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91" w:rsidRDefault="00771876" w:rsidP="00AA0FFA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Table. </w:t>
      </w:r>
      <w:bookmarkStart w:id="0" w:name="_GoBack"/>
      <w:bookmarkEnd w:id="0"/>
      <w:r w:rsidR="00171391" w:rsidRPr="00AA0F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lues of the parameter of the model presented in </w:t>
      </w:r>
      <w:r w:rsidR="00AA0FFA" w:rsidRPr="00AA0F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orting information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1221"/>
        <w:gridCol w:w="4274"/>
        <w:gridCol w:w="1559"/>
      </w:tblGrid>
      <w:tr w:rsidR="00171391" w:rsidRPr="000B01EC" w:rsidTr="00A008A3">
        <w:trPr>
          <w:jc w:val="center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171391" w:rsidRPr="000B01EC" w:rsidTr="00A008A3">
        <w:trPr>
          <w:jc w:val="center"/>
        </w:trPr>
        <w:tc>
          <w:tcPr>
            <w:tcW w:w="549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eneral paramet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1391" w:rsidRPr="000B01EC" w:rsidTr="00A008A3">
        <w:trPr>
          <w:trHeight w:val="290"/>
          <w:jc w:val="center"/>
        </w:trPr>
        <w:tc>
          <w:tcPr>
            <w:tcW w:w="1221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ing exponent</w:t>
            </w:r>
          </w:p>
        </w:tc>
        <w:tc>
          <w:tcPr>
            <w:tcW w:w="1559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71391" w:rsidRPr="000B01EC" w:rsidTr="00A008A3">
        <w:trPr>
          <w:jc w:val="center"/>
        </w:trPr>
        <w:tc>
          <w:tcPr>
            <w:tcW w:w="1221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mage activation exponent</w:t>
            </w:r>
          </w:p>
        </w:tc>
        <w:tc>
          <w:tcPr>
            <w:tcW w:w="1559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171391" w:rsidRPr="000B01EC" w:rsidTr="00A008A3">
        <w:trPr>
          <w:jc w:val="center"/>
        </w:trPr>
        <w:tc>
          <w:tcPr>
            <w:tcW w:w="1221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position w:val="-6"/>
                <w:sz w:val="24"/>
                <w:szCs w:val="24"/>
              </w:rPr>
              <w:object w:dxaOrig="18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2.75pt" o:ole="">
                  <v:imagedata r:id="rId8" o:title=""/>
                </v:shape>
                <o:OLEObject Type="Embed" ProgID="Equation.DSMT4" ShapeID="_x0000_i1025" DrawAspect="Content" ObjectID="_1549744166" r:id="rId9"/>
              </w:objec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equilibrium stimulus</w:t>
            </w:r>
          </w:p>
        </w:tc>
        <w:tc>
          <w:tcPr>
            <w:tcW w:w="1559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171391" w:rsidRPr="000B01EC" w:rsidTr="00A008A3">
        <w:trPr>
          <w:jc w:val="center"/>
        </w:trPr>
        <w:tc>
          <w:tcPr>
            <w:tcW w:w="1221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</w:pPr>
            <w:r w:rsidRPr="000B01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0B01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bio</w: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 frequency factor</w:t>
            </w:r>
          </w:p>
        </w:tc>
        <w:tc>
          <w:tcPr>
            <w:tcW w:w="1559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71391" w:rsidRPr="000B01EC" w:rsidTr="00A008A3">
        <w:trPr>
          <w:jc w:val="center"/>
        </w:trPr>
        <w:tc>
          <w:tcPr>
            <w:tcW w:w="1221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EB5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</w:rPr>
              <w:object w:dxaOrig="300" w:dyaOrig="360">
                <v:shape id="_x0000_i1026" type="#_x0000_t75" style="width:15pt;height:18.75pt" o:ole="">
                  <v:imagedata r:id="rId10" o:title=""/>
                </v:shape>
                <o:OLEObject Type="Embed" ProgID="Equation.DSMT4" ShapeID="_x0000_i1026" DrawAspect="Content" ObjectID="_1549744167" r:id="rId11"/>
              </w:objec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stic modulus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amaged</w:t>
            </w:r>
            <w:r w:rsidRPr="000B0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ne</w:t>
            </w:r>
          </w:p>
        </w:tc>
        <w:tc>
          <w:tcPr>
            <w:tcW w:w="1559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70 MPa</w:t>
            </w:r>
          </w:p>
        </w:tc>
      </w:tr>
      <w:tr w:rsidR="00171391" w:rsidRPr="000B01EC" w:rsidTr="00A008A3">
        <w:trPr>
          <w:jc w:val="center"/>
        </w:trPr>
        <w:tc>
          <w:tcPr>
            <w:tcW w:w="1221" w:type="dxa"/>
            <w:shd w:val="pct10" w:color="auto" w:fill="auto"/>
          </w:tcPr>
          <w:p w:rsidR="00171391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1EC">
              <w:rPr>
                <w:rFonts w:ascii="Times New Roman" w:hAnsi="Times New Roman" w:cs="Times New Roman"/>
                <w:color w:val="000000" w:themeColor="text1"/>
                <w:position w:val="-6"/>
                <w:sz w:val="24"/>
                <w:szCs w:val="24"/>
              </w:rPr>
              <w:object w:dxaOrig="200" w:dyaOrig="220">
                <v:shape id="_x0000_i1027" type="#_x0000_t75" style="width:11.25pt;height:11.25pt" o:ole="">
                  <v:imagedata r:id="rId12" o:title=""/>
                </v:shape>
                <o:OLEObject Type="Embed" ProgID="Equation.DSMT4" ShapeID="_x0000_i1027" DrawAspect="Content" ObjectID="_1549744168" r:id="rId13"/>
              </w:object>
            </w:r>
          </w:p>
        </w:tc>
        <w:tc>
          <w:tcPr>
            <w:tcW w:w="4274" w:type="dxa"/>
            <w:shd w:val="pct10" w:color="auto" w:fill="auto"/>
          </w:tcPr>
          <w:p w:rsidR="00171391" w:rsidRPr="000B01EC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isson ratio</w:t>
            </w:r>
          </w:p>
        </w:tc>
        <w:tc>
          <w:tcPr>
            <w:tcW w:w="1559" w:type="dxa"/>
            <w:shd w:val="pct10" w:color="auto" w:fill="auto"/>
          </w:tcPr>
          <w:p w:rsidR="00171391" w:rsidRDefault="00171391" w:rsidP="00AA0FFA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</w:tbl>
    <w:p w:rsidR="00171391" w:rsidRDefault="00171391" w:rsidP="00AA0FFA">
      <w:pPr>
        <w:tabs>
          <w:tab w:val="left" w:pos="567"/>
        </w:tabs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5C2A" w:rsidRPr="000B01EC" w:rsidRDefault="004B5C2A" w:rsidP="00AA0FFA">
      <w:pPr>
        <w:tabs>
          <w:tab w:val="left" w:pos="567"/>
        </w:tabs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B5C2A" w:rsidRPr="000B01EC" w:rsidSect="00B36AF9">
      <w:footerReference w:type="default" r:id="rId14"/>
      <w:type w:val="continuous"/>
      <w:pgSz w:w="11906" w:h="16838" w:code="9"/>
      <w:pgMar w:top="1134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73FE" w:rsidRDefault="001973FE" w:rsidP="00DD0FA4">
      <w:pPr>
        <w:spacing w:after="0" w:line="240" w:lineRule="auto"/>
      </w:pPr>
      <w:r>
        <w:separator/>
      </w:r>
    </w:p>
  </w:endnote>
  <w:endnote w:type="continuationSeparator" w:id="0">
    <w:p w:rsidR="001973FE" w:rsidRDefault="001973FE" w:rsidP="00DD0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9461328"/>
      <w:docPartObj>
        <w:docPartGallery w:val="Page Numbers (Bottom of Page)"/>
        <w:docPartUnique/>
      </w:docPartObj>
    </w:sdtPr>
    <w:sdtEndPr/>
    <w:sdtContent>
      <w:p w:rsidR="006434C7" w:rsidRDefault="00BE4318">
        <w:pPr>
          <w:pStyle w:val="Footer"/>
          <w:jc w:val="right"/>
        </w:pPr>
        <w:r>
          <w:fldChar w:fldCharType="begin"/>
        </w:r>
        <w:r w:rsidR="006434C7">
          <w:instrText>PAGE   \* MERGEFORMAT</w:instrText>
        </w:r>
        <w:r>
          <w:fldChar w:fldCharType="separate"/>
        </w:r>
        <w:r w:rsidR="007718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34C7" w:rsidRDefault="006434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73FE" w:rsidRDefault="001973FE" w:rsidP="00DD0FA4">
      <w:pPr>
        <w:spacing w:after="0" w:line="240" w:lineRule="auto"/>
      </w:pPr>
      <w:r>
        <w:separator/>
      </w:r>
    </w:p>
  </w:footnote>
  <w:footnote w:type="continuationSeparator" w:id="0">
    <w:p w:rsidR="001973FE" w:rsidRDefault="001973FE" w:rsidP="00DD0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45FC3"/>
    <w:multiLevelType w:val="hybridMultilevel"/>
    <w:tmpl w:val="1E04C030"/>
    <w:lvl w:ilvl="0" w:tplc="27F4126C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75F8C"/>
    <w:multiLevelType w:val="hybridMultilevel"/>
    <w:tmpl w:val="B7027E2E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4729E"/>
    <w:multiLevelType w:val="hybridMultilevel"/>
    <w:tmpl w:val="D3B0927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C32BE"/>
    <w:multiLevelType w:val="hybridMultilevel"/>
    <w:tmpl w:val="EE18B208"/>
    <w:lvl w:ilvl="0" w:tplc="291C97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FC6F19"/>
    <w:multiLevelType w:val="multilevel"/>
    <w:tmpl w:val="DD98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7146A8"/>
    <w:multiLevelType w:val="multilevel"/>
    <w:tmpl w:val="49607DE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0040FAA"/>
    <w:multiLevelType w:val="hybridMultilevel"/>
    <w:tmpl w:val="3058F53A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B6058"/>
    <w:multiLevelType w:val="multilevel"/>
    <w:tmpl w:val="9F60B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7C2EB5"/>
    <w:multiLevelType w:val="multilevel"/>
    <w:tmpl w:val="31BC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FD1D3C"/>
    <w:multiLevelType w:val="hybridMultilevel"/>
    <w:tmpl w:val="96D4C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40D90"/>
    <w:multiLevelType w:val="hybridMultilevel"/>
    <w:tmpl w:val="E020B5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EC14E2"/>
    <w:multiLevelType w:val="multilevel"/>
    <w:tmpl w:val="31A0367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11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4"/>
  </w:num>
  <w:num w:numId="8">
    <w:abstractNumId w:val="3"/>
  </w:num>
  <w:num w:numId="9">
    <w:abstractNumId w:val="6"/>
  </w:num>
  <w:num w:numId="10">
    <w:abstractNumId w:val="1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B1A"/>
    <w:rsid w:val="0000058C"/>
    <w:rsid w:val="00001BEC"/>
    <w:rsid w:val="000050A2"/>
    <w:rsid w:val="00006FF8"/>
    <w:rsid w:val="000076CC"/>
    <w:rsid w:val="000107F7"/>
    <w:rsid w:val="00011886"/>
    <w:rsid w:val="0001255B"/>
    <w:rsid w:val="000127D9"/>
    <w:rsid w:val="00012C0B"/>
    <w:rsid w:val="00015246"/>
    <w:rsid w:val="00015E0A"/>
    <w:rsid w:val="000168C7"/>
    <w:rsid w:val="0002064F"/>
    <w:rsid w:val="000215AC"/>
    <w:rsid w:val="00021ACF"/>
    <w:rsid w:val="0002232D"/>
    <w:rsid w:val="00023D4C"/>
    <w:rsid w:val="00023E92"/>
    <w:rsid w:val="00024427"/>
    <w:rsid w:val="00024682"/>
    <w:rsid w:val="000265EA"/>
    <w:rsid w:val="0002697D"/>
    <w:rsid w:val="00026B9E"/>
    <w:rsid w:val="0003025C"/>
    <w:rsid w:val="0003030A"/>
    <w:rsid w:val="0003074F"/>
    <w:rsid w:val="00030ED4"/>
    <w:rsid w:val="00031E25"/>
    <w:rsid w:val="00031E51"/>
    <w:rsid w:val="00032835"/>
    <w:rsid w:val="00032D0D"/>
    <w:rsid w:val="00032DFE"/>
    <w:rsid w:val="00034725"/>
    <w:rsid w:val="0003583D"/>
    <w:rsid w:val="00036730"/>
    <w:rsid w:val="0004096B"/>
    <w:rsid w:val="00041A70"/>
    <w:rsid w:val="00041E48"/>
    <w:rsid w:val="000428DF"/>
    <w:rsid w:val="000438BD"/>
    <w:rsid w:val="00044B2A"/>
    <w:rsid w:val="000460F9"/>
    <w:rsid w:val="00046AEB"/>
    <w:rsid w:val="00050589"/>
    <w:rsid w:val="000507D0"/>
    <w:rsid w:val="00050B10"/>
    <w:rsid w:val="000520F8"/>
    <w:rsid w:val="000527C6"/>
    <w:rsid w:val="000530B7"/>
    <w:rsid w:val="00053707"/>
    <w:rsid w:val="00053C4A"/>
    <w:rsid w:val="00053D7E"/>
    <w:rsid w:val="00054016"/>
    <w:rsid w:val="000560B7"/>
    <w:rsid w:val="00056D79"/>
    <w:rsid w:val="00056F0B"/>
    <w:rsid w:val="00062531"/>
    <w:rsid w:val="00065384"/>
    <w:rsid w:val="000659B4"/>
    <w:rsid w:val="000664BD"/>
    <w:rsid w:val="000673A2"/>
    <w:rsid w:val="00067518"/>
    <w:rsid w:val="00067E75"/>
    <w:rsid w:val="00067F26"/>
    <w:rsid w:val="00070E6B"/>
    <w:rsid w:val="00072178"/>
    <w:rsid w:val="00072FDB"/>
    <w:rsid w:val="00073E09"/>
    <w:rsid w:val="00074B41"/>
    <w:rsid w:val="00074FD8"/>
    <w:rsid w:val="00076C59"/>
    <w:rsid w:val="00076CE7"/>
    <w:rsid w:val="0007718D"/>
    <w:rsid w:val="00080752"/>
    <w:rsid w:val="00080C36"/>
    <w:rsid w:val="000832A6"/>
    <w:rsid w:val="0008408B"/>
    <w:rsid w:val="00084909"/>
    <w:rsid w:val="00085FC4"/>
    <w:rsid w:val="00086127"/>
    <w:rsid w:val="00086E95"/>
    <w:rsid w:val="00087C4C"/>
    <w:rsid w:val="00090DA6"/>
    <w:rsid w:val="00090F5F"/>
    <w:rsid w:val="00091361"/>
    <w:rsid w:val="00092138"/>
    <w:rsid w:val="00092309"/>
    <w:rsid w:val="00092379"/>
    <w:rsid w:val="00094573"/>
    <w:rsid w:val="00096041"/>
    <w:rsid w:val="0009605A"/>
    <w:rsid w:val="000A0CBB"/>
    <w:rsid w:val="000A50E7"/>
    <w:rsid w:val="000A516E"/>
    <w:rsid w:val="000A58D3"/>
    <w:rsid w:val="000A5D43"/>
    <w:rsid w:val="000A6280"/>
    <w:rsid w:val="000A70EF"/>
    <w:rsid w:val="000A7A90"/>
    <w:rsid w:val="000A7BB2"/>
    <w:rsid w:val="000A7DD5"/>
    <w:rsid w:val="000B01EC"/>
    <w:rsid w:val="000B1AA2"/>
    <w:rsid w:val="000B2C23"/>
    <w:rsid w:val="000B3474"/>
    <w:rsid w:val="000B4059"/>
    <w:rsid w:val="000B4E30"/>
    <w:rsid w:val="000B5896"/>
    <w:rsid w:val="000B5C08"/>
    <w:rsid w:val="000B62E4"/>
    <w:rsid w:val="000C101E"/>
    <w:rsid w:val="000C1159"/>
    <w:rsid w:val="000C1299"/>
    <w:rsid w:val="000C161C"/>
    <w:rsid w:val="000C16E8"/>
    <w:rsid w:val="000C18F1"/>
    <w:rsid w:val="000C21EF"/>
    <w:rsid w:val="000C2334"/>
    <w:rsid w:val="000C3F45"/>
    <w:rsid w:val="000C51EC"/>
    <w:rsid w:val="000C725C"/>
    <w:rsid w:val="000C7427"/>
    <w:rsid w:val="000C7C9F"/>
    <w:rsid w:val="000D0177"/>
    <w:rsid w:val="000D3B54"/>
    <w:rsid w:val="000D443A"/>
    <w:rsid w:val="000D5971"/>
    <w:rsid w:val="000D712F"/>
    <w:rsid w:val="000D7280"/>
    <w:rsid w:val="000E0BAB"/>
    <w:rsid w:val="000E0CCB"/>
    <w:rsid w:val="000E1112"/>
    <w:rsid w:val="000E140C"/>
    <w:rsid w:val="000E165B"/>
    <w:rsid w:val="000E16BA"/>
    <w:rsid w:val="000E25B0"/>
    <w:rsid w:val="000E3429"/>
    <w:rsid w:val="000E3BAC"/>
    <w:rsid w:val="000E3D02"/>
    <w:rsid w:val="000E3F6C"/>
    <w:rsid w:val="000E41E6"/>
    <w:rsid w:val="000E4D91"/>
    <w:rsid w:val="000E5102"/>
    <w:rsid w:val="000E53B8"/>
    <w:rsid w:val="000E7B7E"/>
    <w:rsid w:val="000F025C"/>
    <w:rsid w:val="000F0751"/>
    <w:rsid w:val="000F180E"/>
    <w:rsid w:val="000F2752"/>
    <w:rsid w:val="000F2ECF"/>
    <w:rsid w:val="000F367D"/>
    <w:rsid w:val="000F36C8"/>
    <w:rsid w:val="000F4D91"/>
    <w:rsid w:val="000F636A"/>
    <w:rsid w:val="000F64FB"/>
    <w:rsid w:val="000F6D1E"/>
    <w:rsid w:val="000F70C8"/>
    <w:rsid w:val="000F7B4F"/>
    <w:rsid w:val="000F7BC8"/>
    <w:rsid w:val="00102FBD"/>
    <w:rsid w:val="001031ED"/>
    <w:rsid w:val="001034F8"/>
    <w:rsid w:val="00104B81"/>
    <w:rsid w:val="00104BCE"/>
    <w:rsid w:val="00105379"/>
    <w:rsid w:val="001075E5"/>
    <w:rsid w:val="0011040B"/>
    <w:rsid w:val="00110432"/>
    <w:rsid w:val="001116A0"/>
    <w:rsid w:val="00111B85"/>
    <w:rsid w:val="00113DA3"/>
    <w:rsid w:val="00113DBE"/>
    <w:rsid w:val="00114E13"/>
    <w:rsid w:val="00115BBA"/>
    <w:rsid w:val="0011631F"/>
    <w:rsid w:val="001177AD"/>
    <w:rsid w:val="001211A0"/>
    <w:rsid w:val="00121E4C"/>
    <w:rsid w:val="0012211E"/>
    <w:rsid w:val="001222BA"/>
    <w:rsid w:val="00124562"/>
    <w:rsid w:val="001264CF"/>
    <w:rsid w:val="0012727A"/>
    <w:rsid w:val="00127A58"/>
    <w:rsid w:val="00127E3B"/>
    <w:rsid w:val="00130F59"/>
    <w:rsid w:val="001314B3"/>
    <w:rsid w:val="00131EDB"/>
    <w:rsid w:val="001321F8"/>
    <w:rsid w:val="001346A7"/>
    <w:rsid w:val="00135B29"/>
    <w:rsid w:val="001366C1"/>
    <w:rsid w:val="0013798F"/>
    <w:rsid w:val="00137A56"/>
    <w:rsid w:val="001403C1"/>
    <w:rsid w:val="00141215"/>
    <w:rsid w:val="001414B6"/>
    <w:rsid w:val="00141ACE"/>
    <w:rsid w:val="00142251"/>
    <w:rsid w:val="0014232F"/>
    <w:rsid w:val="00142CBD"/>
    <w:rsid w:val="001437FF"/>
    <w:rsid w:val="00144CBC"/>
    <w:rsid w:val="001453C8"/>
    <w:rsid w:val="00145782"/>
    <w:rsid w:val="00145EDF"/>
    <w:rsid w:val="00147F6F"/>
    <w:rsid w:val="0015127F"/>
    <w:rsid w:val="00151507"/>
    <w:rsid w:val="00152478"/>
    <w:rsid w:val="001531EA"/>
    <w:rsid w:val="00153B00"/>
    <w:rsid w:val="00153E9A"/>
    <w:rsid w:val="00154E3B"/>
    <w:rsid w:val="00155180"/>
    <w:rsid w:val="00160627"/>
    <w:rsid w:val="00160E20"/>
    <w:rsid w:val="001615D2"/>
    <w:rsid w:val="00161764"/>
    <w:rsid w:val="001617E4"/>
    <w:rsid w:val="001618D7"/>
    <w:rsid w:val="0016255E"/>
    <w:rsid w:val="00163C47"/>
    <w:rsid w:val="00165749"/>
    <w:rsid w:val="00165C2D"/>
    <w:rsid w:val="00167D7E"/>
    <w:rsid w:val="0017020D"/>
    <w:rsid w:val="001702CB"/>
    <w:rsid w:val="00171391"/>
    <w:rsid w:val="0017299D"/>
    <w:rsid w:val="00173D36"/>
    <w:rsid w:val="00173D50"/>
    <w:rsid w:val="00174529"/>
    <w:rsid w:val="00175E89"/>
    <w:rsid w:val="001762EF"/>
    <w:rsid w:val="001768B4"/>
    <w:rsid w:val="00176DE4"/>
    <w:rsid w:val="001771C0"/>
    <w:rsid w:val="001809D0"/>
    <w:rsid w:val="00181F98"/>
    <w:rsid w:val="00182170"/>
    <w:rsid w:val="0018256B"/>
    <w:rsid w:val="0018269C"/>
    <w:rsid w:val="0018343C"/>
    <w:rsid w:val="0018409D"/>
    <w:rsid w:val="001843BE"/>
    <w:rsid w:val="00185836"/>
    <w:rsid w:val="00186C78"/>
    <w:rsid w:val="00186E75"/>
    <w:rsid w:val="00187365"/>
    <w:rsid w:val="001908B1"/>
    <w:rsid w:val="00191B88"/>
    <w:rsid w:val="001924CB"/>
    <w:rsid w:val="001925F8"/>
    <w:rsid w:val="00192A96"/>
    <w:rsid w:val="00192E38"/>
    <w:rsid w:val="00192E50"/>
    <w:rsid w:val="001931CB"/>
    <w:rsid w:val="00193249"/>
    <w:rsid w:val="00193DFB"/>
    <w:rsid w:val="00193F78"/>
    <w:rsid w:val="001973FE"/>
    <w:rsid w:val="001A016C"/>
    <w:rsid w:val="001A0496"/>
    <w:rsid w:val="001A15A8"/>
    <w:rsid w:val="001A162A"/>
    <w:rsid w:val="001A1B46"/>
    <w:rsid w:val="001A2A4E"/>
    <w:rsid w:val="001A2E80"/>
    <w:rsid w:val="001A47D4"/>
    <w:rsid w:val="001A4D51"/>
    <w:rsid w:val="001A5465"/>
    <w:rsid w:val="001A6EBE"/>
    <w:rsid w:val="001B13C2"/>
    <w:rsid w:val="001B19E9"/>
    <w:rsid w:val="001B1B91"/>
    <w:rsid w:val="001B4362"/>
    <w:rsid w:val="001B44F8"/>
    <w:rsid w:val="001B45D1"/>
    <w:rsid w:val="001B497C"/>
    <w:rsid w:val="001B537B"/>
    <w:rsid w:val="001B5B26"/>
    <w:rsid w:val="001B61DA"/>
    <w:rsid w:val="001B7D82"/>
    <w:rsid w:val="001B7D96"/>
    <w:rsid w:val="001B7DDA"/>
    <w:rsid w:val="001B7FCB"/>
    <w:rsid w:val="001C0B5C"/>
    <w:rsid w:val="001C12B7"/>
    <w:rsid w:val="001C22F0"/>
    <w:rsid w:val="001C4510"/>
    <w:rsid w:val="001C6839"/>
    <w:rsid w:val="001C69FA"/>
    <w:rsid w:val="001D0A4A"/>
    <w:rsid w:val="001D1ACC"/>
    <w:rsid w:val="001D5362"/>
    <w:rsid w:val="001D7378"/>
    <w:rsid w:val="001E346B"/>
    <w:rsid w:val="001E7687"/>
    <w:rsid w:val="001F0FEE"/>
    <w:rsid w:val="001F129D"/>
    <w:rsid w:val="001F14EF"/>
    <w:rsid w:val="001F2B43"/>
    <w:rsid w:val="001F2DEC"/>
    <w:rsid w:val="001F3260"/>
    <w:rsid w:val="001F32CB"/>
    <w:rsid w:val="001F33E2"/>
    <w:rsid w:val="001F43BC"/>
    <w:rsid w:val="001F4CC0"/>
    <w:rsid w:val="001F58D6"/>
    <w:rsid w:val="001F5AFA"/>
    <w:rsid w:val="001F6A27"/>
    <w:rsid w:val="001F73B0"/>
    <w:rsid w:val="001F7681"/>
    <w:rsid w:val="001F7C7A"/>
    <w:rsid w:val="002001E3"/>
    <w:rsid w:val="00201E7F"/>
    <w:rsid w:val="00202178"/>
    <w:rsid w:val="00204FC2"/>
    <w:rsid w:val="00205357"/>
    <w:rsid w:val="0020795C"/>
    <w:rsid w:val="002108F9"/>
    <w:rsid w:val="00211234"/>
    <w:rsid w:val="002124FE"/>
    <w:rsid w:val="0021290E"/>
    <w:rsid w:val="00212F88"/>
    <w:rsid w:val="002140D7"/>
    <w:rsid w:val="0021468E"/>
    <w:rsid w:val="0021541D"/>
    <w:rsid w:val="00215993"/>
    <w:rsid w:val="00215F0A"/>
    <w:rsid w:val="002172ED"/>
    <w:rsid w:val="00220138"/>
    <w:rsid w:val="00220148"/>
    <w:rsid w:val="00222132"/>
    <w:rsid w:val="002250D4"/>
    <w:rsid w:val="00225D88"/>
    <w:rsid w:val="00226709"/>
    <w:rsid w:val="002279D7"/>
    <w:rsid w:val="00230916"/>
    <w:rsid w:val="002313DA"/>
    <w:rsid w:val="00232457"/>
    <w:rsid w:val="002327A3"/>
    <w:rsid w:val="00233680"/>
    <w:rsid w:val="00233988"/>
    <w:rsid w:val="00235B9D"/>
    <w:rsid w:val="0023707B"/>
    <w:rsid w:val="002372CA"/>
    <w:rsid w:val="00240357"/>
    <w:rsid w:val="002410FC"/>
    <w:rsid w:val="00241161"/>
    <w:rsid w:val="00242F3E"/>
    <w:rsid w:val="00242F5B"/>
    <w:rsid w:val="00244922"/>
    <w:rsid w:val="002473C5"/>
    <w:rsid w:val="002475F9"/>
    <w:rsid w:val="00250BC1"/>
    <w:rsid w:val="002513B2"/>
    <w:rsid w:val="00251952"/>
    <w:rsid w:val="00253236"/>
    <w:rsid w:val="00254073"/>
    <w:rsid w:val="00254A8E"/>
    <w:rsid w:val="00254BD5"/>
    <w:rsid w:val="00255204"/>
    <w:rsid w:val="00256C58"/>
    <w:rsid w:val="00256E6B"/>
    <w:rsid w:val="00257E03"/>
    <w:rsid w:val="00257FA1"/>
    <w:rsid w:val="00261550"/>
    <w:rsid w:val="00262659"/>
    <w:rsid w:val="0026325F"/>
    <w:rsid w:val="002648A4"/>
    <w:rsid w:val="00264DC9"/>
    <w:rsid w:val="00264EF4"/>
    <w:rsid w:val="00264F6E"/>
    <w:rsid w:val="00265DEC"/>
    <w:rsid w:val="00266334"/>
    <w:rsid w:val="00267660"/>
    <w:rsid w:val="00267954"/>
    <w:rsid w:val="00267D85"/>
    <w:rsid w:val="00270B45"/>
    <w:rsid w:val="00272C1E"/>
    <w:rsid w:val="00272C39"/>
    <w:rsid w:val="002751F2"/>
    <w:rsid w:val="0027648C"/>
    <w:rsid w:val="00276F6C"/>
    <w:rsid w:val="00277E90"/>
    <w:rsid w:val="002806BD"/>
    <w:rsid w:val="00282326"/>
    <w:rsid w:val="002849DF"/>
    <w:rsid w:val="002856D3"/>
    <w:rsid w:val="00285858"/>
    <w:rsid w:val="0029033B"/>
    <w:rsid w:val="00291E78"/>
    <w:rsid w:val="00292E9A"/>
    <w:rsid w:val="00297282"/>
    <w:rsid w:val="002979B4"/>
    <w:rsid w:val="002979DC"/>
    <w:rsid w:val="002A0161"/>
    <w:rsid w:val="002A2195"/>
    <w:rsid w:val="002A2223"/>
    <w:rsid w:val="002A2685"/>
    <w:rsid w:val="002A31AA"/>
    <w:rsid w:val="002A36BF"/>
    <w:rsid w:val="002A4195"/>
    <w:rsid w:val="002A428A"/>
    <w:rsid w:val="002A548D"/>
    <w:rsid w:val="002A6639"/>
    <w:rsid w:val="002A67C1"/>
    <w:rsid w:val="002B0630"/>
    <w:rsid w:val="002B091D"/>
    <w:rsid w:val="002B118E"/>
    <w:rsid w:val="002B17E9"/>
    <w:rsid w:val="002B1990"/>
    <w:rsid w:val="002B3771"/>
    <w:rsid w:val="002B3B24"/>
    <w:rsid w:val="002B3B92"/>
    <w:rsid w:val="002B5B1A"/>
    <w:rsid w:val="002B6F14"/>
    <w:rsid w:val="002C34DD"/>
    <w:rsid w:val="002C440E"/>
    <w:rsid w:val="002C4730"/>
    <w:rsid w:val="002C4EC3"/>
    <w:rsid w:val="002C79C3"/>
    <w:rsid w:val="002C79EC"/>
    <w:rsid w:val="002C7D82"/>
    <w:rsid w:val="002D09DD"/>
    <w:rsid w:val="002D0AF6"/>
    <w:rsid w:val="002D198A"/>
    <w:rsid w:val="002D1C82"/>
    <w:rsid w:val="002D1DB9"/>
    <w:rsid w:val="002D3659"/>
    <w:rsid w:val="002D40FD"/>
    <w:rsid w:val="002D4A5E"/>
    <w:rsid w:val="002D4D99"/>
    <w:rsid w:val="002D5D23"/>
    <w:rsid w:val="002D72F2"/>
    <w:rsid w:val="002E10F9"/>
    <w:rsid w:val="002E13A3"/>
    <w:rsid w:val="002E1C03"/>
    <w:rsid w:val="002E2E92"/>
    <w:rsid w:val="002E341E"/>
    <w:rsid w:val="002E3908"/>
    <w:rsid w:val="002E59EB"/>
    <w:rsid w:val="002E67E0"/>
    <w:rsid w:val="002E69DA"/>
    <w:rsid w:val="002E6EC0"/>
    <w:rsid w:val="002F1ED3"/>
    <w:rsid w:val="002F20C3"/>
    <w:rsid w:val="002F2849"/>
    <w:rsid w:val="002F2B41"/>
    <w:rsid w:val="002F2B76"/>
    <w:rsid w:val="002F3897"/>
    <w:rsid w:val="002F6A6F"/>
    <w:rsid w:val="002F6B63"/>
    <w:rsid w:val="002F71CA"/>
    <w:rsid w:val="00300476"/>
    <w:rsid w:val="003013AE"/>
    <w:rsid w:val="00301EF9"/>
    <w:rsid w:val="00302C62"/>
    <w:rsid w:val="00303299"/>
    <w:rsid w:val="00304278"/>
    <w:rsid w:val="00304DED"/>
    <w:rsid w:val="00305587"/>
    <w:rsid w:val="00305815"/>
    <w:rsid w:val="00305C5E"/>
    <w:rsid w:val="00306253"/>
    <w:rsid w:val="0030675A"/>
    <w:rsid w:val="00310D6E"/>
    <w:rsid w:val="0031230C"/>
    <w:rsid w:val="003126DE"/>
    <w:rsid w:val="00312D21"/>
    <w:rsid w:val="0031404E"/>
    <w:rsid w:val="003143CA"/>
    <w:rsid w:val="003148E5"/>
    <w:rsid w:val="003158A2"/>
    <w:rsid w:val="00315CBD"/>
    <w:rsid w:val="0031677A"/>
    <w:rsid w:val="00316BB5"/>
    <w:rsid w:val="003172F4"/>
    <w:rsid w:val="003176EB"/>
    <w:rsid w:val="00317E57"/>
    <w:rsid w:val="00320BC6"/>
    <w:rsid w:val="00321A1F"/>
    <w:rsid w:val="00322C3B"/>
    <w:rsid w:val="00323187"/>
    <w:rsid w:val="003249B5"/>
    <w:rsid w:val="00330824"/>
    <w:rsid w:val="00330C5C"/>
    <w:rsid w:val="00331389"/>
    <w:rsid w:val="003317C9"/>
    <w:rsid w:val="00331A66"/>
    <w:rsid w:val="00331EFB"/>
    <w:rsid w:val="00333206"/>
    <w:rsid w:val="0033336A"/>
    <w:rsid w:val="003339A8"/>
    <w:rsid w:val="00333BBD"/>
    <w:rsid w:val="00333E8B"/>
    <w:rsid w:val="003351F6"/>
    <w:rsid w:val="00335231"/>
    <w:rsid w:val="003360FA"/>
    <w:rsid w:val="0034089D"/>
    <w:rsid w:val="00340C02"/>
    <w:rsid w:val="00341480"/>
    <w:rsid w:val="003428B7"/>
    <w:rsid w:val="00342969"/>
    <w:rsid w:val="00342A2C"/>
    <w:rsid w:val="0034337D"/>
    <w:rsid w:val="00343CF5"/>
    <w:rsid w:val="00343D9D"/>
    <w:rsid w:val="00344D46"/>
    <w:rsid w:val="003450D1"/>
    <w:rsid w:val="00345F32"/>
    <w:rsid w:val="00346498"/>
    <w:rsid w:val="00346FA5"/>
    <w:rsid w:val="003473CA"/>
    <w:rsid w:val="003519A8"/>
    <w:rsid w:val="00351E27"/>
    <w:rsid w:val="00352E3D"/>
    <w:rsid w:val="0035323A"/>
    <w:rsid w:val="003533DA"/>
    <w:rsid w:val="00353C27"/>
    <w:rsid w:val="00353E0D"/>
    <w:rsid w:val="00354B77"/>
    <w:rsid w:val="0036023B"/>
    <w:rsid w:val="00361BAE"/>
    <w:rsid w:val="0036517E"/>
    <w:rsid w:val="003651D1"/>
    <w:rsid w:val="00365489"/>
    <w:rsid w:val="0036573B"/>
    <w:rsid w:val="0036705E"/>
    <w:rsid w:val="00370F52"/>
    <w:rsid w:val="003711A7"/>
    <w:rsid w:val="00371376"/>
    <w:rsid w:val="0037178C"/>
    <w:rsid w:val="00371B89"/>
    <w:rsid w:val="00373598"/>
    <w:rsid w:val="00374C0B"/>
    <w:rsid w:val="0037592B"/>
    <w:rsid w:val="00376D49"/>
    <w:rsid w:val="0038049D"/>
    <w:rsid w:val="003815DA"/>
    <w:rsid w:val="0038303F"/>
    <w:rsid w:val="003833B0"/>
    <w:rsid w:val="00383C5A"/>
    <w:rsid w:val="00384742"/>
    <w:rsid w:val="00385DC6"/>
    <w:rsid w:val="00386A1F"/>
    <w:rsid w:val="0038714D"/>
    <w:rsid w:val="003874A8"/>
    <w:rsid w:val="00387588"/>
    <w:rsid w:val="00390F59"/>
    <w:rsid w:val="00391413"/>
    <w:rsid w:val="00391CA7"/>
    <w:rsid w:val="003921F2"/>
    <w:rsid w:val="0039244F"/>
    <w:rsid w:val="00392B25"/>
    <w:rsid w:val="00393269"/>
    <w:rsid w:val="00397884"/>
    <w:rsid w:val="003A1805"/>
    <w:rsid w:val="003A3681"/>
    <w:rsid w:val="003A396F"/>
    <w:rsid w:val="003A3E50"/>
    <w:rsid w:val="003A3E8D"/>
    <w:rsid w:val="003A494F"/>
    <w:rsid w:val="003A4D08"/>
    <w:rsid w:val="003A6F9F"/>
    <w:rsid w:val="003A79CA"/>
    <w:rsid w:val="003B080C"/>
    <w:rsid w:val="003B12EB"/>
    <w:rsid w:val="003B1C86"/>
    <w:rsid w:val="003B2637"/>
    <w:rsid w:val="003B334C"/>
    <w:rsid w:val="003B4313"/>
    <w:rsid w:val="003B5A23"/>
    <w:rsid w:val="003B6E94"/>
    <w:rsid w:val="003C07F3"/>
    <w:rsid w:val="003C0D30"/>
    <w:rsid w:val="003C0F35"/>
    <w:rsid w:val="003C282B"/>
    <w:rsid w:val="003C3034"/>
    <w:rsid w:val="003C4055"/>
    <w:rsid w:val="003C44E7"/>
    <w:rsid w:val="003C55CA"/>
    <w:rsid w:val="003C65E4"/>
    <w:rsid w:val="003C6C92"/>
    <w:rsid w:val="003D0A77"/>
    <w:rsid w:val="003D0E03"/>
    <w:rsid w:val="003D2B71"/>
    <w:rsid w:val="003D2DD9"/>
    <w:rsid w:val="003D4239"/>
    <w:rsid w:val="003D47CD"/>
    <w:rsid w:val="003D4C48"/>
    <w:rsid w:val="003D4E70"/>
    <w:rsid w:val="003D5FE1"/>
    <w:rsid w:val="003D65E0"/>
    <w:rsid w:val="003E0A2B"/>
    <w:rsid w:val="003E0E76"/>
    <w:rsid w:val="003E0E93"/>
    <w:rsid w:val="003E1344"/>
    <w:rsid w:val="003E2731"/>
    <w:rsid w:val="003E291D"/>
    <w:rsid w:val="003E446A"/>
    <w:rsid w:val="003E581F"/>
    <w:rsid w:val="003E5AB0"/>
    <w:rsid w:val="003E6021"/>
    <w:rsid w:val="003E76C4"/>
    <w:rsid w:val="003E77F4"/>
    <w:rsid w:val="003F1D22"/>
    <w:rsid w:val="003F6644"/>
    <w:rsid w:val="004009CD"/>
    <w:rsid w:val="00402E39"/>
    <w:rsid w:val="0040390D"/>
    <w:rsid w:val="00403AE5"/>
    <w:rsid w:val="00404BC3"/>
    <w:rsid w:val="00404EB9"/>
    <w:rsid w:val="00405544"/>
    <w:rsid w:val="004063CA"/>
    <w:rsid w:val="00407918"/>
    <w:rsid w:val="00411907"/>
    <w:rsid w:val="00413855"/>
    <w:rsid w:val="00413AD2"/>
    <w:rsid w:val="004145FD"/>
    <w:rsid w:val="0041558C"/>
    <w:rsid w:val="00415606"/>
    <w:rsid w:val="0041621D"/>
    <w:rsid w:val="00417552"/>
    <w:rsid w:val="004208B2"/>
    <w:rsid w:val="004208FD"/>
    <w:rsid w:val="00420BC9"/>
    <w:rsid w:val="00423326"/>
    <w:rsid w:val="00424334"/>
    <w:rsid w:val="004258EE"/>
    <w:rsid w:val="00426351"/>
    <w:rsid w:val="0043001E"/>
    <w:rsid w:val="00431C13"/>
    <w:rsid w:val="00433805"/>
    <w:rsid w:val="00433B9F"/>
    <w:rsid w:val="004346D7"/>
    <w:rsid w:val="00434E0C"/>
    <w:rsid w:val="0044230E"/>
    <w:rsid w:val="00442D9C"/>
    <w:rsid w:val="00443A31"/>
    <w:rsid w:val="00443C82"/>
    <w:rsid w:val="00444271"/>
    <w:rsid w:val="0044477B"/>
    <w:rsid w:val="00445779"/>
    <w:rsid w:val="004474BA"/>
    <w:rsid w:val="0045544D"/>
    <w:rsid w:val="00456ECE"/>
    <w:rsid w:val="0045765E"/>
    <w:rsid w:val="004603D2"/>
    <w:rsid w:val="004603E5"/>
    <w:rsid w:val="004607E1"/>
    <w:rsid w:val="00460DF3"/>
    <w:rsid w:val="00461EE1"/>
    <w:rsid w:val="00462E8B"/>
    <w:rsid w:val="004632EA"/>
    <w:rsid w:val="00463AC5"/>
    <w:rsid w:val="00464F20"/>
    <w:rsid w:val="00464F61"/>
    <w:rsid w:val="00465345"/>
    <w:rsid w:val="00465D6F"/>
    <w:rsid w:val="004701A6"/>
    <w:rsid w:val="00471F0D"/>
    <w:rsid w:val="00472177"/>
    <w:rsid w:val="00472E54"/>
    <w:rsid w:val="004735EB"/>
    <w:rsid w:val="00474300"/>
    <w:rsid w:val="004747AF"/>
    <w:rsid w:val="00475A03"/>
    <w:rsid w:val="004765DF"/>
    <w:rsid w:val="004767F0"/>
    <w:rsid w:val="00481C5E"/>
    <w:rsid w:val="004827CE"/>
    <w:rsid w:val="00482E9E"/>
    <w:rsid w:val="004840DF"/>
    <w:rsid w:val="00484DF1"/>
    <w:rsid w:val="0048720A"/>
    <w:rsid w:val="00487E46"/>
    <w:rsid w:val="00491DFE"/>
    <w:rsid w:val="00492388"/>
    <w:rsid w:val="00492926"/>
    <w:rsid w:val="00492A91"/>
    <w:rsid w:val="00492F49"/>
    <w:rsid w:val="0049313A"/>
    <w:rsid w:val="00493AC2"/>
    <w:rsid w:val="00493D97"/>
    <w:rsid w:val="00493F70"/>
    <w:rsid w:val="00495749"/>
    <w:rsid w:val="004A0A96"/>
    <w:rsid w:val="004A0FEC"/>
    <w:rsid w:val="004A1033"/>
    <w:rsid w:val="004A1697"/>
    <w:rsid w:val="004A1960"/>
    <w:rsid w:val="004A441F"/>
    <w:rsid w:val="004A520D"/>
    <w:rsid w:val="004A5B32"/>
    <w:rsid w:val="004A6502"/>
    <w:rsid w:val="004A6739"/>
    <w:rsid w:val="004A74B4"/>
    <w:rsid w:val="004A75E8"/>
    <w:rsid w:val="004A77BE"/>
    <w:rsid w:val="004A77BF"/>
    <w:rsid w:val="004A7F21"/>
    <w:rsid w:val="004B0801"/>
    <w:rsid w:val="004B3008"/>
    <w:rsid w:val="004B42C5"/>
    <w:rsid w:val="004B4E94"/>
    <w:rsid w:val="004B5C2A"/>
    <w:rsid w:val="004C0AE7"/>
    <w:rsid w:val="004C189C"/>
    <w:rsid w:val="004C409A"/>
    <w:rsid w:val="004C4739"/>
    <w:rsid w:val="004C533C"/>
    <w:rsid w:val="004C5606"/>
    <w:rsid w:val="004C5733"/>
    <w:rsid w:val="004C6A68"/>
    <w:rsid w:val="004C6D4E"/>
    <w:rsid w:val="004D16FD"/>
    <w:rsid w:val="004D172E"/>
    <w:rsid w:val="004D2914"/>
    <w:rsid w:val="004D3018"/>
    <w:rsid w:val="004D5AF9"/>
    <w:rsid w:val="004D756A"/>
    <w:rsid w:val="004E2338"/>
    <w:rsid w:val="004E3BF8"/>
    <w:rsid w:val="004E5282"/>
    <w:rsid w:val="004E54A2"/>
    <w:rsid w:val="004E62B0"/>
    <w:rsid w:val="004E6B43"/>
    <w:rsid w:val="004E77BA"/>
    <w:rsid w:val="004F0FCB"/>
    <w:rsid w:val="004F3236"/>
    <w:rsid w:val="004F5135"/>
    <w:rsid w:val="004F7003"/>
    <w:rsid w:val="004F73B5"/>
    <w:rsid w:val="00501CEC"/>
    <w:rsid w:val="00501F35"/>
    <w:rsid w:val="00502723"/>
    <w:rsid w:val="005031A6"/>
    <w:rsid w:val="00503601"/>
    <w:rsid w:val="00503D90"/>
    <w:rsid w:val="005042B4"/>
    <w:rsid w:val="005048F9"/>
    <w:rsid w:val="0050600E"/>
    <w:rsid w:val="00506B45"/>
    <w:rsid w:val="005100F8"/>
    <w:rsid w:val="005106FE"/>
    <w:rsid w:val="005115B9"/>
    <w:rsid w:val="00512DED"/>
    <w:rsid w:val="00513239"/>
    <w:rsid w:val="00513CD4"/>
    <w:rsid w:val="00515264"/>
    <w:rsid w:val="00515B1A"/>
    <w:rsid w:val="00517F44"/>
    <w:rsid w:val="00520657"/>
    <w:rsid w:val="0052147C"/>
    <w:rsid w:val="00521E61"/>
    <w:rsid w:val="00524129"/>
    <w:rsid w:val="005257AF"/>
    <w:rsid w:val="005257D7"/>
    <w:rsid w:val="00526001"/>
    <w:rsid w:val="00526220"/>
    <w:rsid w:val="005268D9"/>
    <w:rsid w:val="005275F8"/>
    <w:rsid w:val="00530351"/>
    <w:rsid w:val="00531892"/>
    <w:rsid w:val="0053199D"/>
    <w:rsid w:val="00531CC8"/>
    <w:rsid w:val="00531D07"/>
    <w:rsid w:val="00532AD0"/>
    <w:rsid w:val="00533145"/>
    <w:rsid w:val="005336F0"/>
    <w:rsid w:val="005339DA"/>
    <w:rsid w:val="00534206"/>
    <w:rsid w:val="00534329"/>
    <w:rsid w:val="00540419"/>
    <w:rsid w:val="00540E22"/>
    <w:rsid w:val="00541183"/>
    <w:rsid w:val="005411F4"/>
    <w:rsid w:val="00543AFF"/>
    <w:rsid w:val="00544607"/>
    <w:rsid w:val="0054583E"/>
    <w:rsid w:val="00545AA3"/>
    <w:rsid w:val="00550A82"/>
    <w:rsid w:val="005513DB"/>
    <w:rsid w:val="005528A2"/>
    <w:rsid w:val="00555A98"/>
    <w:rsid w:val="005562B2"/>
    <w:rsid w:val="00556922"/>
    <w:rsid w:val="00557206"/>
    <w:rsid w:val="005575B1"/>
    <w:rsid w:val="00557721"/>
    <w:rsid w:val="005601D0"/>
    <w:rsid w:val="005606FB"/>
    <w:rsid w:val="00560B60"/>
    <w:rsid w:val="005628B2"/>
    <w:rsid w:val="0056290B"/>
    <w:rsid w:val="0056311D"/>
    <w:rsid w:val="005631D5"/>
    <w:rsid w:val="00563995"/>
    <w:rsid w:val="00564245"/>
    <w:rsid w:val="005644EE"/>
    <w:rsid w:val="005658AB"/>
    <w:rsid w:val="00565B32"/>
    <w:rsid w:val="00566323"/>
    <w:rsid w:val="00566AA3"/>
    <w:rsid w:val="00567005"/>
    <w:rsid w:val="005674A3"/>
    <w:rsid w:val="00571C4D"/>
    <w:rsid w:val="0057260C"/>
    <w:rsid w:val="00573012"/>
    <w:rsid w:val="00573AB6"/>
    <w:rsid w:val="00576B68"/>
    <w:rsid w:val="005770DB"/>
    <w:rsid w:val="00580928"/>
    <w:rsid w:val="00580CE0"/>
    <w:rsid w:val="00581F9F"/>
    <w:rsid w:val="005832FD"/>
    <w:rsid w:val="00584357"/>
    <w:rsid w:val="00585AEE"/>
    <w:rsid w:val="005863F0"/>
    <w:rsid w:val="00586F92"/>
    <w:rsid w:val="005900E4"/>
    <w:rsid w:val="00595B37"/>
    <w:rsid w:val="005977FA"/>
    <w:rsid w:val="00597A46"/>
    <w:rsid w:val="005A004D"/>
    <w:rsid w:val="005A005F"/>
    <w:rsid w:val="005A142A"/>
    <w:rsid w:val="005A1582"/>
    <w:rsid w:val="005A20B6"/>
    <w:rsid w:val="005A3323"/>
    <w:rsid w:val="005A3576"/>
    <w:rsid w:val="005A6BE0"/>
    <w:rsid w:val="005A6C8D"/>
    <w:rsid w:val="005A6D28"/>
    <w:rsid w:val="005A701D"/>
    <w:rsid w:val="005B0831"/>
    <w:rsid w:val="005B0954"/>
    <w:rsid w:val="005B0E82"/>
    <w:rsid w:val="005B1909"/>
    <w:rsid w:val="005B1953"/>
    <w:rsid w:val="005B25CE"/>
    <w:rsid w:val="005B4ABD"/>
    <w:rsid w:val="005B4D7A"/>
    <w:rsid w:val="005B53D5"/>
    <w:rsid w:val="005B59F9"/>
    <w:rsid w:val="005B61A6"/>
    <w:rsid w:val="005B63CB"/>
    <w:rsid w:val="005C1744"/>
    <w:rsid w:val="005C1771"/>
    <w:rsid w:val="005C1B9B"/>
    <w:rsid w:val="005C478E"/>
    <w:rsid w:val="005C570F"/>
    <w:rsid w:val="005C64A1"/>
    <w:rsid w:val="005D2337"/>
    <w:rsid w:val="005D262C"/>
    <w:rsid w:val="005D49BB"/>
    <w:rsid w:val="005D56A9"/>
    <w:rsid w:val="005D5A7D"/>
    <w:rsid w:val="005D72DA"/>
    <w:rsid w:val="005D77E0"/>
    <w:rsid w:val="005E0D63"/>
    <w:rsid w:val="005E179E"/>
    <w:rsid w:val="005E1C39"/>
    <w:rsid w:val="005E1D74"/>
    <w:rsid w:val="005E21B7"/>
    <w:rsid w:val="005E2C0E"/>
    <w:rsid w:val="005E337C"/>
    <w:rsid w:val="005E3A83"/>
    <w:rsid w:val="005E3D24"/>
    <w:rsid w:val="005E3EE9"/>
    <w:rsid w:val="005E51DB"/>
    <w:rsid w:val="005E5748"/>
    <w:rsid w:val="005E612C"/>
    <w:rsid w:val="005E6EEB"/>
    <w:rsid w:val="005F006E"/>
    <w:rsid w:val="005F1E55"/>
    <w:rsid w:val="005F26D6"/>
    <w:rsid w:val="005F39BE"/>
    <w:rsid w:val="005F428B"/>
    <w:rsid w:val="005F5314"/>
    <w:rsid w:val="005F6BAB"/>
    <w:rsid w:val="005F784E"/>
    <w:rsid w:val="0060116B"/>
    <w:rsid w:val="00602074"/>
    <w:rsid w:val="0060424E"/>
    <w:rsid w:val="00611563"/>
    <w:rsid w:val="00612917"/>
    <w:rsid w:val="00613C2A"/>
    <w:rsid w:val="0061613F"/>
    <w:rsid w:val="00617A2F"/>
    <w:rsid w:val="00617F5B"/>
    <w:rsid w:val="0062031B"/>
    <w:rsid w:val="00622C7E"/>
    <w:rsid w:val="00623663"/>
    <w:rsid w:val="00623A1A"/>
    <w:rsid w:val="0062562F"/>
    <w:rsid w:val="00626EEC"/>
    <w:rsid w:val="0063050A"/>
    <w:rsid w:val="00630D55"/>
    <w:rsid w:val="006310FB"/>
    <w:rsid w:val="00632D78"/>
    <w:rsid w:val="00633088"/>
    <w:rsid w:val="006332C1"/>
    <w:rsid w:val="00633B72"/>
    <w:rsid w:val="00633C87"/>
    <w:rsid w:val="00636D96"/>
    <w:rsid w:val="00641FDD"/>
    <w:rsid w:val="00642B2E"/>
    <w:rsid w:val="006434C7"/>
    <w:rsid w:val="0064542B"/>
    <w:rsid w:val="00646BA9"/>
    <w:rsid w:val="00647E9B"/>
    <w:rsid w:val="00650F06"/>
    <w:rsid w:val="00650F7E"/>
    <w:rsid w:val="00651BE3"/>
    <w:rsid w:val="00652FB1"/>
    <w:rsid w:val="00653662"/>
    <w:rsid w:val="00653829"/>
    <w:rsid w:val="0065450F"/>
    <w:rsid w:val="00654A2A"/>
    <w:rsid w:val="00655E16"/>
    <w:rsid w:val="00656895"/>
    <w:rsid w:val="0065739C"/>
    <w:rsid w:val="00661C4F"/>
    <w:rsid w:val="00662657"/>
    <w:rsid w:val="00663EFE"/>
    <w:rsid w:val="00667259"/>
    <w:rsid w:val="0067190A"/>
    <w:rsid w:val="00671B63"/>
    <w:rsid w:val="00672E5D"/>
    <w:rsid w:val="00673643"/>
    <w:rsid w:val="00673B64"/>
    <w:rsid w:val="00673CA6"/>
    <w:rsid w:val="00674890"/>
    <w:rsid w:val="00675F20"/>
    <w:rsid w:val="006767BF"/>
    <w:rsid w:val="0067700B"/>
    <w:rsid w:val="0068025B"/>
    <w:rsid w:val="00680B59"/>
    <w:rsid w:val="00680CC2"/>
    <w:rsid w:val="0068224D"/>
    <w:rsid w:val="0068252F"/>
    <w:rsid w:val="00682CE3"/>
    <w:rsid w:val="00682E83"/>
    <w:rsid w:val="00683972"/>
    <w:rsid w:val="00684469"/>
    <w:rsid w:val="00684809"/>
    <w:rsid w:val="00684EE9"/>
    <w:rsid w:val="00686BB1"/>
    <w:rsid w:val="006873B7"/>
    <w:rsid w:val="006925C7"/>
    <w:rsid w:val="00692BBA"/>
    <w:rsid w:val="006942B5"/>
    <w:rsid w:val="006943FC"/>
    <w:rsid w:val="0069601D"/>
    <w:rsid w:val="0069664D"/>
    <w:rsid w:val="0069748B"/>
    <w:rsid w:val="006A15B3"/>
    <w:rsid w:val="006A1619"/>
    <w:rsid w:val="006A1697"/>
    <w:rsid w:val="006A1D01"/>
    <w:rsid w:val="006A1FEE"/>
    <w:rsid w:val="006A22E8"/>
    <w:rsid w:val="006A24A5"/>
    <w:rsid w:val="006A2946"/>
    <w:rsid w:val="006A439A"/>
    <w:rsid w:val="006A5FBC"/>
    <w:rsid w:val="006B05AD"/>
    <w:rsid w:val="006B415B"/>
    <w:rsid w:val="006B4C7A"/>
    <w:rsid w:val="006B4C8B"/>
    <w:rsid w:val="006B4F98"/>
    <w:rsid w:val="006B5F22"/>
    <w:rsid w:val="006B69DB"/>
    <w:rsid w:val="006B6A6B"/>
    <w:rsid w:val="006B7585"/>
    <w:rsid w:val="006C1012"/>
    <w:rsid w:val="006C39A6"/>
    <w:rsid w:val="006C4C80"/>
    <w:rsid w:val="006C5321"/>
    <w:rsid w:val="006C6693"/>
    <w:rsid w:val="006C7C31"/>
    <w:rsid w:val="006D0C7A"/>
    <w:rsid w:val="006D1E58"/>
    <w:rsid w:val="006D49B1"/>
    <w:rsid w:val="006D5AD2"/>
    <w:rsid w:val="006D6425"/>
    <w:rsid w:val="006D7FDF"/>
    <w:rsid w:val="006E05DD"/>
    <w:rsid w:val="006E5083"/>
    <w:rsid w:val="006E5D5A"/>
    <w:rsid w:val="006E766C"/>
    <w:rsid w:val="006E786A"/>
    <w:rsid w:val="006F095C"/>
    <w:rsid w:val="006F10B7"/>
    <w:rsid w:val="006F22FF"/>
    <w:rsid w:val="006F4715"/>
    <w:rsid w:val="006F4A9B"/>
    <w:rsid w:val="006F4F33"/>
    <w:rsid w:val="006F60E2"/>
    <w:rsid w:val="006F63B1"/>
    <w:rsid w:val="007024CF"/>
    <w:rsid w:val="0070297A"/>
    <w:rsid w:val="00702E61"/>
    <w:rsid w:val="0070597B"/>
    <w:rsid w:val="00705C63"/>
    <w:rsid w:val="007062AC"/>
    <w:rsid w:val="0071045E"/>
    <w:rsid w:val="007110FA"/>
    <w:rsid w:val="0071135A"/>
    <w:rsid w:val="0071209D"/>
    <w:rsid w:val="007121DC"/>
    <w:rsid w:val="0071291F"/>
    <w:rsid w:val="00712C40"/>
    <w:rsid w:val="0071339C"/>
    <w:rsid w:val="00713431"/>
    <w:rsid w:val="0071345F"/>
    <w:rsid w:val="00714782"/>
    <w:rsid w:val="0071553F"/>
    <w:rsid w:val="00716689"/>
    <w:rsid w:val="00716693"/>
    <w:rsid w:val="007178F7"/>
    <w:rsid w:val="00717DA4"/>
    <w:rsid w:val="00720F8E"/>
    <w:rsid w:val="00721BBB"/>
    <w:rsid w:val="007224D2"/>
    <w:rsid w:val="00722839"/>
    <w:rsid w:val="0072297C"/>
    <w:rsid w:val="007233DE"/>
    <w:rsid w:val="00724667"/>
    <w:rsid w:val="00724879"/>
    <w:rsid w:val="00725A29"/>
    <w:rsid w:val="0072663A"/>
    <w:rsid w:val="00726B0E"/>
    <w:rsid w:val="00730BD3"/>
    <w:rsid w:val="00732015"/>
    <w:rsid w:val="00732884"/>
    <w:rsid w:val="00732D51"/>
    <w:rsid w:val="0073318D"/>
    <w:rsid w:val="00741795"/>
    <w:rsid w:val="00741883"/>
    <w:rsid w:val="00742A2F"/>
    <w:rsid w:val="00742E4B"/>
    <w:rsid w:val="007430FC"/>
    <w:rsid w:val="00745030"/>
    <w:rsid w:val="00746531"/>
    <w:rsid w:val="00746974"/>
    <w:rsid w:val="00752739"/>
    <w:rsid w:val="007529FE"/>
    <w:rsid w:val="00754399"/>
    <w:rsid w:val="007554C7"/>
    <w:rsid w:val="00755979"/>
    <w:rsid w:val="007568FA"/>
    <w:rsid w:val="00756E86"/>
    <w:rsid w:val="00757ACC"/>
    <w:rsid w:val="007604C9"/>
    <w:rsid w:val="0076084D"/>
    <w:rsid w:val="0076108C"/>
    <w:rsid w:val="00761E9C"/>
    <w:rsid w:val="00763A6C"/>
    <w:rsid w:val="00767183"/>
    <w:rsid w:val="00771876"/>
    <w:rsid w:val="007751C5"/>
    <w:rsid w:val="0077580D"/>
    <w:rsid w:val="00776040"/>
    <w:rsid w:val="007767A4"/>
    <w:rsid w:val="00776A86"/>
    <w:rsid w:val="00781C54"/>
    <w:rsid w:val="007827E1"/>
    <w:rsid w:val="00783A6D"/>
    <w:rsid w:val="00783EFD"/>
    <w:rsid w:val="007867FA"/>
    <w:rsid w:val="00786DD3"/>
    <w:rsid w:val="007879B0"/>
    <w:rsid w:val="007905C0"/>
    <w:rsid w:val="00790DDE"/>
    <w:rsid w:val="00791F1D"/>
    <w:rsid w:val="0079224A"/>
    <w:rsid w:val="00792A6A"/>
    <w:rsid w:val="00793CF4"/>
    <w:rsid w:val="0079492D"/>
    <w:rsid w:val="00794FD5"/>
    <w:rsid w:val="007956D8"/>
    <w:rsid w:val="00795844"/>
    <w:rsid w:val="00797BC6"/>
    <w:rsid w:val="007A123E"/>
    <w:rsid w:val="007A22B5"/>
    <w:rsid w:val="007A2730"/>
    <w:rsid w:val="007A359E"/>
    <w:rsid w:val="007A37D8"/>
    <w:rsid w:val="007A3D67"/>
    <w:rsid w:val="007A3E0A"/>
    <w:rsid w:val="007A3EE6"/>
    <w:rsid w:val="007A44CB"/>
    <w:rsid w:val="007A559C"/>
    <w:rsid w:val="007A6262"/>
    <w:rsid w:val="007A6FCF"/>
    <w:rsid w:val="007A748A"/>
    <w:rsid w:val="007B064F"/>
    <w:rsid w:val="007B13EA"/>
    <w:rsid w:val="007B32D1"/>
    <w:rsid w:val="007B3354"/>
    <w:rsid w:val="007B43B0"/>
    <w:rsid w:val="007B4511"/>
    <w:rsid w:val="007B54F6"/>
    <w:rsid w:val="007B6BDB"/>
    <w:rsid w:val="007B715E"/>
    <w:rsid w:val="007B7385"/>
    <w:rsid w:val="007B75FC"/>
    <w:rsid w:val="007C0031"/>
    <w:rsid w:val="007C196E"/>
    <w:rsid w:val="007C2016"/>
    <w:rsid w:val="007C3042"/>
    <w:rsid w:val="007C4D24"/>
    <w:rsid w:val="007C517C"/>
    <w:rsid w:val="007C57F4"/>
    <w:rsid w:val="007C5BD7"/>
    <w:rsid w:val="007C610A"/>
    <w:rsid w:val="007C6638"/>
    <w:rsid w:val="007C7468"/>
    <w:rsid w:val="007C7802"/>
    <w:rsid w:val="007C7C60"/>
    <w:rsid w:val="007D1EE5"/>
    <w:rsid w:val="007D2853"/>
    <w:rsid w:val="007D3AF4"/>
    <w:rsid w:val="007D5E01"/>
    <w:rsid w:val="007D61E8"/>
    <w:rsid w:val="007D7AB1"/>
    <w:rsid w:val="007E01E9"/>
    <w:rsid w:val="007E1432"/>
    <w:rsid w:val="007E1DC3"/>
    <w:rsid w:val="007E5297"/>
    <w:rsid w:val="007E6112"/>
    <w:rsid w:val="007E6595"/>
    <w:rsid w:val="007F0CEB"/>
    <w:rsid w:val="007F204F"/>
    <w:rsid w:val="007F25EA"/>
    <w:rsid w:val="007F2939"/>
    <w:rsid w:val="007F2E0D"/>
    <w:rsid w:val="007F421D"/>
    <w:rsid w:val="007F57A1"/>
    <w:rsid w:val="007F640C"/>
    <w:rsid w:val="007F70E9"/>
    <w:rsid w:val="007F7645"/>
    <w:rsid w:val="008001C0"/>
    <w:rsid w:val="00800B7F"/>
    <w:rsid w:val="008012C2"/>
    <w:rsid w:val="00801E08"/>
    <w:rsid w:val="008022FD"/>
    <w:rsid w:val="0080492F"/>
    <w:rsid w:val="0080510D"/>
    <w:rsid w:val="008053C7"/>
    <w:rsid w:val="008057F8"/>
    <w:rsid w:val="00805877"/>
    <w:rsid w:val="0080669C"/>
    <w:rsid w:val="008107DA"/>
    <w:rsid w:val="00811DDB"/>
    <w:rsid w:val="0081248E"/>
    <w:rsid w:val="008134B6"/>
    <w:rsid w:val="00813EB5"/>
    <w:rsid w:val="00817E07"/>
    <w:rsid w:val="00820283"/>
    <w:rsid w:val="00820C9D"/>
    <w:rsid w:val="00820F6F"/>
    <w:rsid w:val="00821BF2"/>
    <w:rsid w:val="00822820"/>
    <w:rsid w:val="00824456"/>
    <w:rsid w:val="00824867"/>
    <w:rsid w:val="008254F7"/>
    <w:rsid w:val="008302E4"/>
    <w:rsid w:val="008307B0"/>
    <w:rsid w:val="0083385A"/>
    <w:rsid w:val="008344F0"/>
    <w:rsid w:val="00834789"/>
    <w:rsid w:val="00835808"/>
    <w:rsid w:val="00835F40"/>
    <w:rsid w:val="00835F9B"/>
    <w:rsid w:val="008363A1"/>
    <w:rsid w:val="008366F8"/>
    <w:rsid w:val="0083730B"/>
    <w:rsid w:val="008378BA"/>
    <w:rsid w:val="00837B59"/>
    <w:rsid w:val="00840AB4"/>
    <w:rsid w:val="00840FF7"/>
    <w:rsid w:val="0084306B"/>
    <w:rsid w:val="008459AB"/>
    <w:rsid w:val="00845F0E"/>
    <w:rsid w:val="00851A45"/>
    <w:rsid w:val="0085361E"/>
    <w:rsid w:val="008539C2"/>
    <w:rsid w:val="00853E5E"/>
    <w:rsid w:val="00854BFF"/>
    <w:rsid w:val="008550EB"/>
    <w:rsid w:val="008552E3"/>
    <w:rsid w:val="008559E2"/>
    <w:rsid w:val="0085670F"/>
    <w:rsid w:val="008573D7"/>
    <w:rsid w:val="008578F5"/>
    <w:rsid w:val="00857DA0"/>
    <w:rsid w:val="00860499"/>
    <w:rsid w:val="008618ED"/>
    <w:rsid w:val="00862CAE"/>
    <w:rsid w:val="00862DCB"/>
    <w:rsid w:val="00863225"/>
    <w:rsid w:val="00867EA3"/>
    <w:rsid w:val="0087036D"/>
    <w:rsid w:val="008705FE"/>
    <w:rsid w:val="008711EB"/>
    <w:rsid w:val="008740AA"/>
    <w:rsid w:val="00874226"/>
    <w:rsid w:val="008764D0"/>
    <w:rsid w:val="008819D0"/>
    <w:rsid w:val="00881ABB"/>
    <w:rsid w:val="00882213"/>
    <w:rsid w:val="00882299"/>
    <w:rsid w:val="0088271F"/>
    <w:rsid w:val="00884103"/>
    <w:rsid w:val="00884FAD"/>
    <w:rsid w:val="00885056"/>
    <w:rsid w:val="008853D2"/>
    <w:rsid w:val="00885C7A"/>
    <w:rsid w:val="00886A89"/>
    <w:rsid w:val="00887CB0"/>
    <w:rsid w:val="00887F15"/>
    <w:rsid w:val="00890B5D"/>
    <w:rsid w:val="008913CE"/>
    <w:rsid w:val="00891D54"/>
    <w:rsid w:val="00894B05"/>
    <w:rsid w:val="00895005"/>
    <w:rsid w:val="00896CE6"/>
    <w:rsid w:val="008A0809"/>
    <w:rsid w:val="008A0D72"/>
    <w:rsid w:val="008A126B"/>
    <w:rsid w:val="008A162A"/>
    <w:rsid w:val="008A1D22"/>
    <w:rsid w:val="008A1D78"/>
    <w:rsid w:val="008A309A"/>
    <w:rsid w:val="008A3EA0"/>
    <w:rsid w:val="008A44E9"/>
    <w:rsid w:val="008A593C"/>
    <w:rsid w:val="008A6BF0"/>
    <w:rsid w:val="008A75CD"/>
    <w:rsid w:val="008B0ACC"/>
    <w:rsid w:val="008B0EAD"/>
    <w:rsid w:val="008B11C3"/>
    <w:rsid w:val="008B18FF"/>
    <w:rsid w:val="008B4489"/>
    <w:rsid w:val="008B5238"/>
    <w:rsid w:val="008B6C0E"/>
    <w:rsid w:val="008C07BB"/>
    <w:rsid w:val="008C4790"/>
    <w:rsid w:val="008C4BAF"/>
    <w:rsid w:val="008D024B"/>
    <w:rsid w:val="008D0335"/>
    <w:rsid w:val="008D113C"/>
    <w:rsid w:val="008D38B5"/>
    <w:rsid w:val="008D3BF6"/>
    <w:rsid w:val="008D4E3E"/>
    <w:rsid w:val="008D570F"/>
    <w:rsid w:val="008D73C0"/>
    <w:rsid w:val="008E01AD"/>
    <w:rsid w:val="008E04F8"/>
    <w:rsid w:val="008E1297"/>
    <w:rsid w:val="008E136C"/>
    <w:rsid w:val="008E144B"/>
    <w:rsid w:val="008E1858"/>
    <w:rsid w:val="008E2293"/>
    <w:rsid w:val="008E3040"/>
    <w:rsid w:val="008E38DF"/>
    <w:rsid w:val="008E6240"/>
    <w:rsid w:val="008E64A4"/>
    <w:rsid w:val="008E6BFD"/>
    <w:rsid w:val="008F084D"/>
    <w:rsid w:val="008F087E"/>
    <w:rsid w:val="008F1462"/>
    <w:rsid w:val="008F1855"/>
    <w:rsid w:val="008F3DC8"/>
    <w:rsid w:val="008F4618"/>
    <w:rsid w:val="008F580C"/>
    <w:rsid w:val="009013CB"/>
    <w:rsid w:val="00903454"/>
    <w:rsid w:val="00905C6D"/>
    <w:rsid w:val="00906038"/>
    <w:rsid w:val="009105C7"/>
    <w:rsid w:val="00911127"/>
    <w:rsid w:val="009124D1"/>
    <w:rsid w:val="00913B7C"/>
    <w:rsid w:val="009149C1"/>
    <w:rsid w:val="00914C6C"/>
    <w:rsid w:val="009150E0"/>
    <w:rsid w:val="009152FC"/>
    <w:rsid w:val="00915ABC"/>
    <w:rsid w:val="009165AB"/>
    <w:rsid w:val="00917BCB"/>
    <w:rsid w:val="00920775"/>
    <w:rsid w:val="00921244"/>
    <w:rsid w:val="0092128A"/>
    <w:rsid w:val="00922472"/>
    <w:rsid w:val="00923321"/>
    <w:rsid w:val="00923402"/>
    <w:rsid w:val="00924026"/>
    <w:rsid w:val="009246FE"/>
    <w:rsid w:val="00926E46"/>
    <w:rsid w:val="00931865"/>
    <w:rsid w:val="00932A3D"/>
    <w:rsid w:val="00933130"/>
    <w:rsid w:val="00933B11"/>
    <w:rsid w:val="00933DEF"/>
    <w:rsid w:val="00933FBC"/>
    <w:rsid w:val="009366E6"/>
    <w:rsid w:val="0093688A"/>
    <w:rsid w:val="00937195"/>
    <w:rsid w:val="00937517"/>
    <w:rsid w:val="00940DBD"/>
    <w:rsid w:val="00942B02"/>
    <w:rsid w:val="00946290"/>
    <w:rsid w:val="00946CEC"/>
    <w:rsid w:val="00950E69"/>
    <w:rsid w:val="009518B0"/>
    <w:rsid w:val="00952190"/>
    <w:rsid w:val="00954290"/>
    <w:rsid w:val="00955770"/>
    <w:rsid w:val="00956014"/>
    <w:rsid w:val="00957D46"/>
    <w:rsid w:val="0096171B"/>
    <w:rsid w:val="00961F8B"/>
    <w:rsid w:val="00962E99"/>
    <w:rsid w:val="00963209"/>
    <w:rsid w:val="00963D9D"/>
    <w:rsid w:val="00965F68"/>
    <w:rsid w:val="00966B51"/>
    <w:rsid w:val="00971B32"/>
    <w:rsid w:val="00972701"/>
    <w:rsid w:val="00972CE5"/>
    <w:rsid w:val="00972D87"/>
    <w:rsid w:val="00973840"/>
    <w:rsid w:val="0097459A"/>
    <w:rsid w:val="00974F8E"/>
    <w:rsid w:val="00975682"/>
    <w:rsid w:val="00976C0F"/>
    <w:rsid w:val="009770BA"/>
    <w:rsid w:val="009772A0"/>
    <w:rsid w:val="00980581"/>
    <w:rsid w:val="009808AC"/>
    <w:rsid w:val="0098254C"/>
    <w:rsid w:val="00982620"/>
    <w:rsid w:val="009827FE"/>
    <w:rsid w:val="0098293A"/>
    <w:rsid w:val="00983402"/>
    <w:rsid w:val="00983590"/>
    <w:rsid w:val="00984AB0"/>
    <w:rsid w:val="00987E73"/>
    <w:rsid w:val="00987FEC"/>
    <w:rsid w:val="00990D44"/>
    <w:rsid w:val="00990E9D"/>
    <w:rsid w:val="00991D9B"/>
    <w:rsid w:val="009934C1"/>
    <w:rsid w:val="009935A7"/>
    <w:rsid w:val="0099372F"/>
    <w:rsid w:val="009943E6"/>
    <w:rsid w:val="0099502D"/>
    <w:rsid w:val="00996AC8"/>
    <w:rsid w:val="0099739C"/>
    <w:rsid w:val="00997427"/>
    <w:rsid w:val="009974C4"/>
    <w:rsid w:val="009978C0"/>
    <w:rsid w:val="009A1E26"/>
    <w:rsid w:val="009A541E"/>
    <w:rsid w:val="009A595F"/>
    <w:rsid w:val="009B07E8"/>
    <w:rsid w:val="009B137C"/>
    <w:rsid w:val="009B1F8E"/>
    <w:rsid w:val="009B2DF9"/>
    <w:rsid w:val="009B301E"/>
    <w:rsid w:val="009B3314"/>
    <w:rsid w:val="009B6226"/>
    <w:rsid w:val="009B74F6"/>
    <w:rsid w:val="009B79CE"/>
    <w:rsid w:val="009C01BC"/>
    <w:rsid w:val="009C06FB"/>
    <w:rsid w:val="009C115D"/>
    <w:rsid w:val="009C221D"/>
    <w:rsid w:val="009C22E6"/>
    <w:rsid w:val="009C2CD2"/>
    <w:rsid w:val="009C33BF"/>
    <w:rsid w:val="009C37DA"/>
    <w:rsid w:val="009C3D19"/>
    <w:rsid w:val="009C5E2E"/>
    <w:rsid w:val="009C611E"/>
    <w:rsid w:val="009C614D"/>
    <w:rsid w:val="009C67F9"/>
    <w:rsid w:val="009D1750"/>
    <w:rsid w:val="009D199D"/>
    <w:rsid w:val="009D19D2"/>
    <w:rsid w:val="009D2A33"/>
    <w:rsid w:val="009D3032"/>
    <w:rsid w:val="009D40D0"/>
    <w:rsid w:val="009D454C"/>
    <w:rsid w:val="009D4FC0"/>
    <w:rsid w:val="009D5C8F"/>
    <w:rsid w:val="009D669B"/>
    <w:rsid w:val="009D69ED"/>
    <w:rsid w:val="009D6EC6"/>
    <w:rsid w:val="009D7109"/>
    <w:rsid w:val="009D71B9"/>
    <w:rsid w:val="009E0499"/>
    <w:rsid w:val="009E0958"/>
    <w:rsid w:val="009E1260"/>
    <w:rsid w:val="009E18F2"/>
    <w:rsid w:val="009E2D3E"/>
    <w:rsid w:val="009E37D9"/>
    <w:rsid w:val="009E3AB0"/>
    <w:rsid w:val="009E49C5"/>
    <w:rsid w:val="009E67B6"/>
    <w:rsid w:val="009E6F09"/>
    <w:rsid w:val="009F2936"/>
    <w:rsid w:val="009F2D90"/>
    <w:rsid w:val="009F36D7"/>
    <w:rsid w:val="009F54C7"/>
    <w:rsid w:val="009F5765"/>
    <w:rsid w:val="009F57D0"/>
    <w:rsid w:val="009F5959"/>
    <w:rsid w:val="009F6204"/>
    <w:rsid w:val="00A00BFC"/>
    <w:rsid w:val="00A00DF8"/>
    <w:rsid w:val="00A00E15"/>
    <w:rsid w:val="00A01343"/>
    <w:rsid w:val="00A0180F"/>
    <w:rsid w:val="00A01B58"/>
    <w:rsid w:val="00A01DE3"/>
    <w:rsid w:val="00A02D46"/>
    <w:rsid w:val="00A02F8D"/>
    <w:rsid w:val="00A03A69"/>
    <w:rsid w:val="00A056A9"/>
    <w:rsid w:val="00A05709"/>
    <w:rsid w:val="00A0590D"/>
    <w:rsid w:val="00A05C42"/>
    <w:rsid w:val="00A06D49"/>
    <w:rsid w:val="00A07ECB"/>
    <w:rsid w:val="00A11423"/>
    <w:rsid w:val="00A12248"/>
    <w:rsid w:val="00A134DA"/>
    <w:rsid w:val="00A13A08"/>
    <w:rsid w:val="00A149E0"/>
    <w:rsid w:val="00A14A54"/>
    <w:rsid w:val="00A14E67"/>
    <w:rsid w:val="00A15641"/>
    <w:rsid w:val="00A2021D"/>
    <w:rsid w:val="00A203F7"/>
    <w:rsid w:val="00A2195D"/>
    <w:rsid w:val="00A227F4"/>
    <w:rsid w:val="00A235F6"/>
    <w:rsid w:val="00A2453F"/>
    <w:rsid w:val="00A247F1"/>
    <w:rsid w:val="00A254E2"/>
    <w:rsid w:val="00A30961"/>
    <w:rsid w:val="00A31868"/>
    <w:rsid w:val="00A327D4"/>
    <w:rsid w:val="00A32900"/>
    <w:rsid w:val="00A333F2"/>
    <w:rsid w:val="00A338F9"/>
    <w:rsid w:val="00A34FB0"/>
    <w:rsid w:val="00A350BE"/>
    <w:rsid w:val="00A3615D"/>
    <w:rsid w:val="00A361A2"/>
    <w:rsid w:val="00A37933"/>
    <w:rsid w:val="00A37984"/>
    <w:rsid w:val="00A41230"/>
    <w:rsid w:val="00A41854"/>
    <w:rsid w:val="00A41C6D"/>
    <w:rsid w:val="00A42486"/>
    <w:rsid w:val="00A42B48"/>
    <w:rsid w:val="00A42D41"/>
    <w:rsid w:val="00A42F28"/>
    <w:rsid w:val="00A43B9B"/>
    <w:rsid w:val="00A43DBE"/>
    <w:rsid w:val="00A43DFA"/>
    <w:rsid w:val="00A440D0"/>
    <w:rsid w:val="00A446B8"/>
    <w:rsid w:val="00A45795"/>
    <w:rsid w:val="00A45BF6"/>
    <w:rsid w:val="00A46117"/>
    <w:rsid w:val="00A46489"/>
    <w:rsid w:val="00A50963"/>
    <w:rsid w:val="00A51009"/>
    <w:rsid w:val="00A51421"/>
    <w:rsid w:val="00A53083"/>
    <w:rsid w:val="00A54330"/>
    <w:rsid w:val="00A55E6A"/>
    <w:rsid w:val="00A6148D"/>
    <w:rsid w:val="00A64083"/>
    <w:rsid w:val="00A6436A"/>
    <w:rsid w:val="00A64CB9"/>
    <w:rsid w:val="00A6723C"/>
    <w:rsid w:val="00A6741B"/>
    <w:rsid w:val="00A676D9"/>
    <w:rsid w:val="00A70E9C"/>
    <w:rsid w:val="00A72150"/>
    <w:rsid w:val="00A7260C"/>
    <w:rsid w:val="00A7325E"/>
    <w:rsid w:val="00A73C1A"/>
    <w:rsid w:val="00A751C8"/>
    <w:rsid w:val="00A76025"/>
    <w:rsid w:val="00A77211"/>
    <w:rsid w:val="00A774CC"/>
    <w:rsid w:val="00A779D8"/>
    <w:rsid w:val="00A80953"/>
    <w:rsid w:val="00A82299"/>
    <w:rsid w:val="00A830E7"/>
    <w:rsid w:val="00A83196"/>
    <w:rsid w:val="00A866E3"/>
    <w:rsid w:val="00A878BE"/>
    <w:rsid w:val="00A87FD2"/>
    <w:rsid w:val="00A900FD"/>
    <w:rsid w:val="00A9048D"/>
    <w:rsid w:val="00A916A3"/>
    <w:rsid w:val="00A93C6F"/>
    <w:rsid w:val="00A93FA5"/>
    <w:rsid w:val="00A95379"/>
    <w:rsid w:val="00A95798"/>
    <w:rsid w:val="00A96309"/>
    <w:rsid w:val="00A96B95"/>
    <w:rsid w:val="00A97532"/>
    <w:rsid w:val="00A97DEA"/>
    <w:rsid w:val="00AA013C"/>
    <w:rsid w:val="00AA0FFA"/>
    <w:rsid w:val="00AA15A4"/>
    <w:rsid w:val="00AA16CB"/>
    <w:rsid w:val="00AA18E2"/>
    <w:rsid w:val="00AA2CD7"/>
    <w:rsid w:val="00AA5051"/>
    <w:rsid w:val="00AA5184"/>
    <w:rsid w:val="00AA6528"/>
    <w:rsid w:val="00AA6C52"/>
    <w:rsid w:val="00AA7629"/>
    <w:rsid w:val="00AA7A8D"/>
    <w:rsid w:val="00AB0100"/>
    <w:rsid w:val="00AB0581"/>
    <w:rsid w:val="00AB1096"/>
    <w:rsid w:val="00AB1165"/>
    <w:rsid w:val="00AB1647"/>
    <w:rsid w:val="00AB23D8"/>
    <w:rsid w:val="00AB2775"/>
    <w:rsid w:val="00AB336A"/>
    <w:rsid w:val="00AB4075"/>
    <w:rsid w:val="00AB45DA"/>
    <w:rsid w:val="00AB4EDF"/>
    <w:rsid w:val="00AB5BFC"/>
    <w:rsid w:val="00AB6766"/>
    <w:rsid w:val="00AB700E"/>
    <w:rsid w:val="00AB7B19"/>
    <w:rsid w:val="00AC02C7"/>
    <w:rsid w:val="00AC0CC8"/>
    <w:rsid w:val="00AC2EF9"/>
    <w:rsid w:val="00AC384F"/>
    <w:rsid w:val="00AC43DD"/>
    <w:rsid w:val="00AC525D"/>
    <w:rsid w:val="00AC5346"/>
    <w:rsid w:val="00AC5F80"/>
    <w:rsid w:val="00AC6A92"/>
    <w:rsid w:val="00AD0563"/>
    <w:rsid w:val="00AD0C3E"/>
    <w:rsid w:val="00AD14D3"/>
    <w:rsid w:val="00AD156F"/>
    <w:rsid w:val="00AD2604"/>
    <w:rsid w:val="00AD2E61"/>
    <w:rsid w:val="00AD3EF9"/>
    <w:rsid w:val="00AD44FD"/>
    <w:rsid w:val="00AD52AE"/>
    <w:rsid w:val="00AD58D8"/>
    <w:rsid w:val="00AD6CC7"/>
    <w:rsid w:val="00AE0227"/>
    <w:rsid w:val="00AE174F"/>
    <w:rsid w:val="00AE2F4D"/>
    <w:rsid w:val="00AE3926"/>
    <w:rsid w:val="00AE510D"/>
    <w:rsid w:val="00AE514B"/>
    <w:rsid w:val="00AE5388"/>
    <w:rsid w:val="00AE6C19"/>
    <w:rsid w:val="00AE7A34"/>
    <w:rsid w:val="00AF0381"/>
    <w:rsid w:val="00AF0595"/>
    <w:rsid w:val="00AF313A"/>
    <w:rsid w:val="00AF3CD8"/>
    <w:rsid w:val="00AF42C3"/>
    <w:rsid w:val="00AF4EC8"/>
    <w:rsid w:val="00AF634E"/>
    <w:rsid w:val="00AF660D"/>
    <w:rsid w:val="00AF77B0"/>
    <w:rsid w:val="00AF7F40"/>
    <w:rsid w:val="00B004B6"/>
    <w:rsid w:val="00B01278"/>
    <w:rsid w:val="00B01E79"/>
    <w:rsid w:val="00B02564"/>
    <w:rsid w:val="00B02BE0"/>
    <w:rsid w:val="00B02C08"/>
    <w:rsid w:val="00B035EE"/>
    <w:rsid w:val="00B049B8"/>
    <w:rsid w:val="00B067E8"/>
    <w:rsid w:val="00B06998"/>
    <w:rsid w:val="00B106DE"/>
    <w:rsid w:val="00B10C5E"/>
    <w:rsid w:val="00B1227F"/>
    <w:rsid w:val="00B12418"/>
    <w:rsid w:val="00B12BE4"/>
    <w:rsid w:val="00B12ED0"/>
    <w:rsid w:val="00B13174"/>
    <w:rsid w:val="00B159D8"/>
    <w:rsid w:val="00B15A60"/>
    <w:rsid w:val="00B16ED3"/>
    <w:rsid w:val="00B1723A"/>
    <w:rsid w:val="00B218AA"/>
    <w:rsid w:val="00B22767"/>
    <w:rsid w:val="00B22E81"/>
    <w:rsid w:val="00B22FFD"/>
    <w:rsid w:val="00B23E10"/>
    <w:rsid w:val="00B248B0"/>
    <w:rsid w:val="00B25D78"/>
    <w:rsid w:val="00B27D67"/>
    <w:rsid w:val="00B30571"/>
    <w:rsid w:val="00B31AA0"/>
    <w:rsid w:val="00B34F15"/>
    <w:rsid w:val="00B36187"/>
    <w:rsid w:val="00B36962"/>
    <w:rsid w:val="00B36AF9"/>
    <w:rsid w:val="00B37084"/>
    <w:rsid w:val="00B37791"/>
    <w:rsid w:val="00B3780D"/>
    <w:rsid w:val="00B37B3B"/>
    <w:rsid w:val="00B40B80"/>
    <w:rsid w:val="00B421C0"/>
    <w:rsid w:val="00B433CD"/>
    <w:rsid w:val="00B43D8D"/>
    <w:rsid w:val="00B4460C"/>
    <w:rsid w:val="00B45BFC"/>
    <w:rsid w:val="00B45DAE"/>
    <w:rsid w:val="00B513A6"/>
    <w:rsid w:val="00B51D1B"/>
    <w:rsid w:val="00B523CA"/>
    <w:rsid w:val="00B523E1"/>
    <w:rsid w:val="00B527A0"/>
    <w:rsid w:val="00B53A1D"/>
    <w:rsid w:val="00B5430F"/>
    <w:rsid w:val="00B5567B"/>
    <w:rsid w:val="00B55D93"/>
    <w:rsid w:val="00B5606E"/>
    <w:rsid w:val="00B5716A"/>
    <w:rsid w:val="00B57BBF"/>
    <w:rsid w:val="00B613F0"/>
    <w:rsid w:val="00B62AAE"/>
    <w:rsid w:val="00B62AC0"/>
    <w:rsid w:val="00B63E45"/>
    <w:rsid w:val="00B650DD"/>
    <w:rsid w:val="00B65B50"/>
    <w:rsid w:val="00B65D29"/>
    <w:rsid w:val="00B663B6"/>
    <w:rsid w:val="00B6694D"/>
    <w:rsid w:val="00B701E8"/>
    <w:rsid w:val="00B755CE"/>
    <w:rsid w:val="00B772F8"/>
    <w:rsid w:val="00B80B85"/>
    <w:rsid w:val="00B8189A"/>
    <w:rsid w:val="00B82B7C"/>
    <w:rsid w:val="00B82FCD"/>
    <w:rsid w:val="00B837ED"/>
    <w:rsid w:val="00B83808"/>
    <w:rsid w:val="00B8556D"/>
    <w:rsid w:val="00B85BBB"/>
    <w:rsid w:val="00B86758"/>
    <w:rsid w:val="00B900A5"/>
    <w:rsid w:val="00B93244"/>
    <w:rsid w:val="00B940E3"/>
    <w:rsid w:val="00B948F0"/>
    <w:rsid w:val="00B955DB"/>
    <w:rsid w:val="00B95F4C"/>
    <w:rsid w:val="00B95F86"/>
    <w:rsid w:val="00B962CF"/>
    <w:rsid w:val="00B967D4"/>
    <w:rsid w:val="00B96A8E"/>
    <w:rsid w:val="00B975D7"/>
    <w:rsid w:val="00B9775C"/>
    <w:rsid w:val="00BA0491"/>
    <w:rsid w:val="00BA0BDB"/>
    <w:rsid w:val="00BA0E5A"/>
    <w:rsid w:val="00BA0F95"/>
    <w:rsid w:val="00BA1241"/>
    <w:rsid w:val="00BA25B8"/>
    <w:rsid w:val="00BA26E1"/>
    <w:rsid w:val="00BA3775"/>
    <w:rsid w:val="00BA46CE"/>
    <w:rsid w:val="00BA4BA6"/>
    <w:rsid w:val="00BA60FF"/>
    <w:rsid w:val="00BB0B8A"/>
    <w:rsid w:val="00BB130B"/>
    <w:rsid w:val="00BB1D4D"/>
    <w:rsid w:val="00BB38B4"/>
    <w:rsid w:val="00BB4612"/>
    <w:rsid w:val="00BB6765"/>
    <w:rsid w:val="00BB7CF9"/>
    <w:rsid w:val="00BC13ED"/>
    <w:rsid w:val="00BC264D"/>
    <w:rsid w:val="00BC4579"/>
    <w:rsid w:val="00BC4972"/>
    <w:rsid w:val="00BC67A6"/>
    <w:rsid w:val="00BC7F55"/>
    <w:rsid w:val="00BD0BAC"/>
    <w:rsid w:val="00BD18E4"/>
    <w:rsid w:val="00BD1ACB"/>
    <w:rsid w:val="00BD37B4"/>
    <w:rsid w:val="00BD3B8C"/>
    <w:rsid w:val="00BD3EC3"/>
    <w:rsid w:val="00BD49F6"/>
    <w:rsid w:val="00BD4D5D"/>
    <w:rsid w:val="00BD4FDF"/>
    <w:rsid w:val="00BD69AC"/>
    <w:rsid w:val="00BD719F"/>
    <w:rsid w:val="00BE2165"/>
    <w:rsid w:val="00BE2A85"/>
    <w:rsid w:val="00BE2DF7"/>
    <w:rsid w:val="00BE390E"/>
    <w:rsid w:val="00BE4318"/>
    <w:rsid w:val="00BE65DA"/>
    <w:rsid w:val="00BE7EB5"/>
    <w:rsid w:val="00BF0FE3"/>
    <w:rsid w:val="00BF13E6"/>
    <w:rsid w:val="00BF1836"/>
    <w:rsid w:val="00BF1F42"/>
    <w:rsid w:val="00BF3ECA"/>
    <w:rsid w:val="00BF4D91"/>
    <w:rsid w:val="00BF6AC9"/>
    <w:rsid w:val="00BF70FC"/>
    <w:rsid w:val="00BF7E82"/>
    <w:rsid w:val="00C01667"/>
    <w:rsid w:val="00C01F3F"/>
    <w:rsid w:val="00C01FC0"/>
    <w:rsid w:val="00C0328B"/>
    <w:rsid w:val="00C03BF7"/>
    <w:rsid w:val="00C043F6"/>
    <w:rsid w:val="00C04613"/>
    <w:rsid w:val="00C04D98"/>
    <w:rsid w:val="00C063A8"/>
    <w:rsid w:val="00C076CF"/>
    <w:rsid w:val="00C11287"/>
    <w:rsid w:val="00C11517"/>
    <w:rsid w:val="00C11CEA"/>
    <w:rsid w:val="00C14E61"/>
    <w:rsid w:val="00C15A6C"/>
    <w:rsid w:val="00C15B32"/>
    <w:rsid w:val="00C15B50"/>
    <w:rsid w:val="00C1635A"/>
    <w:rsid w:val="00C1740B"/>
    <w:rsid w:val="00C17ABC"/>
    <w:rsid w:val="00C206E3"/>
    <w:rsid w:val="00C21248"/>
    <w:rsid w:val="00C223D3"/>
    <w:rsid w:val="00C23224"/>
    <w:rsid w:val="00C23D57"/>
    <w:rsid w:val="00C23DEE"/>
    <w:rsid w:val="00C2646D"/>
    <w:rsid w:val="00C311CE"/>
    <w:rsid w:val="00C31EF2"/>
    <w:rsid w:val="00C32B56"/>
    <w:rsid w:val="00C3400D"/>
    <w:rsid w:val="00C346CA"/>
    <w:rsid w:val="00C34E98"/>
    <w:rsid w:val="00C35100"/>
    <w:rsid w:val="00C35350"/>
    <w:rsid w:val="00C35F36"/>
    <w:rsid w:val="00C35F6F"/>
    <w:rsid w:val="00C366D0"/>
    <w:rsid w:val="00C40FBD"/>
    <w:rsid w:val="00C41448"/>
    <w:rsid w:val="00C42CB8"/>
    <w:rsid w:val="00C448D6"/>
    <w:rsid w:val="00C44FBF"/>
    <w:rsid w:val="00C45106"/>
    <w:rsid w:val="00C451B7"/>
    <w:rsid w:val="00C456A4"/>
    <w:rsid w:val="00C472BE"/>
    <w:rsid w:val="00C4777C"/>
    <w:rsid w:val="00C50037"/>
    <w:rsid w:val="00C51438"/>
    <w:rsid w:val="00C52EC5"/>
    <w:rsid w:val="00C53930"/>
    <w:rsid w:val="00C55C14"/>
    <w:rsid w:val="00C56719"/>
    <w:rsid w:val="00C57CEB"/>
    <w:rsid w:val="00C6073C"/>
    <w:rsid w:val="00C61105"/>
    <w:rsid w:val="00C615A2"/>
    <w:rsid w:val="00C6221F"/>
    <w:rsid w:val="00C64EC3"/>
    <w:rsid w:val="00C6576F"/>
    <w:rsid w:val="00C66F06"/>
    <w:rsid w:val="00C67072"/>
    <w:rsid w:val="00C67F4E"/>
    <w:rsid w:val="00C71084"/>
    <w:rsid w:val="00C726A9"/>
    <w:rsid w:val="00C726CB"/>
    <w:rsid w:val="00C72C7D"/>
    <w:rsid w:val="00C73343"/>
    <w:rsid w:val="00C7373A"/>
    <w:rsid w:val="00C749AA"/>
    <w:rsid w:val="00C749FE"/>
    <w:rsid w:val="00C74FAC"/>
    <w:rsid w:val="00C76D06"/>
    <w:rsid w:val="00C77A71"/>
    <w:rsid w:val="00C85A5F"/>
    <w:rsid w:val="00C86B5B"/>
    <w:rsid w:val="00C86F82"/>
    <w:rsid w:val="00C87B6A"/>
    <w:rsid w:val="00C90138"/>
    <w:rsid w:val="00C905FE"/>
    <w:rsid w:val="00C92106"/>
    <w:rsid w:val="00C92665"/>
    <w:rsid w:val="00C948DD"/>
    <w:rsid w:val="00C948FE"/>
    <w:rsid w:val="00C95144"/>
    <w:rsid w:val="00C95861"/>
    <w:rsid w:val="00CA074B"/>
    <w:rsid w:val="00CA4FC5"/>
    <w:rsid w:val="00CA6A87"/>
    <w:rsid w:val="00CA7773"/>
    <w:rsid w:val="00CB13E3"/>
    <w:rsid w:val="00CB1AF8"/>
    <w:rsid w:val="00CB2D7D"/>
    <w:rsid w:val="00CB2F27"/>
    <w:rsid w:val="00CB3084"/>
    <w:rsid w:val="00CB31FC"/>
    <w:rsid w:val="00CB3F2D"/>
    <w:rsid w:val="00CB67E5"/>
    <w:rsid w:val="00CB6A6E"/>
    <w:rsid w:val="00CB7B1A"/>
    <w:rsid w:val="00CB7B1C"/>
    <w:rsid w:val="00CB7E57"/>
    <w:rsid w:val="00CC500B"/>
    <w:rsid w:val="00CC566C"/>
    <w:rsid w:val="00CC6BD1"/>
    <w:rsid w:val="00CC769B"/>
    <w:rsid w:val="00CC7A4F"/>
    <w:rsid w:val="00CC7BC6"/>
    <w:rsid w:val="00CD12D5"/>
    <w:rsid w:val="00CD19E3"/>
    <w:rsid w:val="00CD46AE"/>
    <w:rsid w:val="00CD47E0"/>
    <w:rsid w:val="00CD4971"/>
    <w:rsid w:val="00CD4E77"/>
    <w:rsid w:val="00CD62CE"/>
    <w:rsid w:val="00CD69AF"/>
    <w:rsid w:val="00CE009C"/>
    <w:rsid w:val="00CE041E"/>
    <w:rsid w:val="00CE0593"/>
    <w:rsid w:val="00CE1391"/>
    <w:rsid w:val="00CE19E0"/>
    <w:rsid w:val="00CE20BE"/>
    <w:rsid w:val="00CE244F"/>
    <w:rsid w:val="00CE2756"/>
    <w:rsid w:val="00CE2A6C"/>
    <w:rsid w:val="00CE51E0"/>
    <w:rsid w:val="00CE630A"/>
    <w:rsid w:val="00CF0462"/>
    <w:rsid w:val="00CF0C21"/>
    <w:rsid w:val="00CF2501"/>
    <w:rsid w:val="00CF3B0D"/>
    <w:rsid w:val="00CF4CE5"/>
    <w:rsid w:val="00CF52BB"/>
    <w:rsid w:val="00CF54BD"/>
    <w:rsid w:val="00D012DD"/>
    <w:rsid w:val="00D022DE"/>
    <w:rsid w:val="00D028B0"/>
    <w:rsid w:val="00D02E9C"/>
    <w:rsid w:val="00D05047"/>
    <w:rsid w:val="00D068ED"/>
    <w:rsid w:val="00D06AD7"/>
    <w:rsid w:val="00D078A2"/>
    <w:rsid w:val="00D10E47"/>
    <w:rsid w:val="00D11B4E"/>
    <w:rsid w:val="00D126B3"/>
    <w:rsid w:val="00D12942"/>
    <w:rsid w:val="00D1396B"/>
    <w:rsid w:val="00D141E6"/>
    <w:rsid w:val="00D143F2"/>
    <w:rsid w:val="00D14F47"/>
    <w:rsid w:val="00D15255"/>
    <w:rsid w:val="00D17539"/>
    <w:rsid w:val="00D20652"/>
    <w:rsid w:val="00D22616"/>
    <w:rsid w:val="00D235C2"/>
    <w:rsid w:val="00D24B9C"/>
    <w:rsid w:val="00D26017"/>
    <w:rsid w:val="00D26B8A"/>
    <w:rsid w:val="00D26D1B"/>
    <w:rsid w:val="00D2787F"/>
    <w:rsid w:val="00D31C1B"/>
    <w:rsid w:val="00D31E68"/>
    <w:rsid w:val="00D322F0"/>
    <w:rsid w:val="00D33562"/>
    <w:rsid w:val="00D340BB"/>
    <w:rsid w:val="00D35C45"/>
    <w:rsid w:val="00D35EC1"/>
    <w:rsid w:val="00D36EC7"/>
    <w:rsid w:val="00D37BC6"/>
    <w:rsid w:val="00D412E0"/>
    <w:rsid w:val="00D41506"/>
    <w:rsid w:val="00D4180F"/>
    <w:rsid w:val="00D420FD"/>
    <w:rsid w:val="00D4286F"/>
    <w:rsid w:val="00D445CD"/>
    <w:rsid w:val="00D44984"/>
    <w:rsid w:val="00D47148"/>
    <w:rsid w:val="00D50599"/>
    <w:rsid w:val="00D50699"/>
    <w:rsid w:val="00D509F8"/>
    <w:rsid w:val="00D50C88"/>
    <w:rsid w:val="00D51603"/>
    <w:rsid w:val="00D519D5"/>
    <w:rsid w:val="00D51B69"/>
    <w:rsid w:val="00D51D6C"/>
    <w:rsid w:val="00D5328F"/>
    <w:rsid w:val="00D5509D"/>
    <w:rsid w:val="00D5676E"/>
    <w:rsid w:val="00D57BB1"/>
    <w:rsid w:val="00D6072D"/>
    <w:rsid w:val="00D608C2"/>
    <w:rsid w:val="00D60FE5"/>
    <w:rsid w:val="00D62215"/>
    <w:rsid w:val="00D622CD"/>
    <w:rsid w:val="00D6320B"/>
    <w:rsid w:val="00D63B4D"/>
    <w:rsid w:val="00D641D8"/>
    <w:rsid w:val="00D64FB4"/>
    <w:rsid w:val="00D670B8"/>
    <w:rsid w:val="00D70F88"/>
    <w:rsid w:val="00D71FD7"/>
    <w:rsid w:val="00D72255"/>
    <w:rsid w:val="00D73010"/>
    <w:rsid w:val="00D742FE"/>
    <w:rsid w:val="00D75241"/>
    <w:rsid w:val="00D75295"/>
    <w:rsid w:val="00D761A3"/>
    <w:rsid w:val="00D76BEA"/>
    <w:rsid w:val="00D77109"/>
    <w:rsid w:val="00D80275"/>
    <w:rsid w:val="00D80780"/>
    <w:rsid w:val="00D813FD"/>
    <w:rsid w:val="00D82060"/>
    <w:rsid w:val="00D84575"/>
    <w:rsid w:val="00D85094"/>
    <w:rsid w:val="00D85466"/>
    <w:rsid w:val="00D86659"/>
    <w:rsid w:val="00D87A24"/>
    <w:rsid w:val="00D91539"/>
    <w:rsid w:val="00D918CE"/>
    <w:rsid w:val="00D91A22"/>
    <w:rsid w:val="00D91C4A"/>
    <w:rsid w:val="00D91E75"/>
    <w:rsid w:val="00D930EC"/>
    <w:rsid w:val="00D947B0"/>
    <w:rsid w:val="00D949CC"/>
    <w:rsid w:val="00D94C33"/>
    <w:rsid w:val="00D955A8"/>
    <w:rsid w:val="00D9588C"/>
    <w:rsid w:val="00D9753E"/>
    <w:rsid w:val="00D97750"/>
    <w:rsid w:val="00D97ABB"/>
    <w:rsid w:val="00D97D9A"/>
    <w:rsid w:val="00DA025D"/>
    <w:rsid w:val="00DA074F"/>
    <w:rsid w:val="00DA218C"/>
    <w:rsid w:val="00DA5FFC"/>
    <w:rsid w:val="00DA678C"/>
    <w:rsid w:val="00DA7CFB"/>
    <w:rsid w:val="00DB00B9"/>
    <w:rsid w:val="00DB0BD7"/>
    <w:rsid w:val="00DB0F66"/>
    <w:rsid w:val="00DB1D64"/>
    <w:rsid w:val="00DB213F"/>
    <w:rsid w:val="00DB3BCA"/>
    <w:rsid w:val="00DB54C9"/>
    <w:rsid w:val="00DB6283"/>
    <w:rsid w:val="00DB6648"/>
    <w:rsid w:val="00DC05CB"/>
    <w:rsid w:val="00DC0678"/>
    <w:rsid w:val="00DC226B"/>
    <w:rsid w:val="00DC2459"/>
    <w:rsid w:val="00DC388C"/>
    <w:rsid w:val="00DC3DE0"/>
    <w:rsid w:val="00DC5B97"/>
    <w:rsid w:val="00DC70A8"/>
    <w:rsid w:val="00DC7499"/>
    <w:rsid w:val="00DD0196"/>
    <w:rsid w:val="00DD0E14"/>
    <w:rsid w:val="00DD0EF1"/>
    <w:rsid w:val="00DD0FA4"/>
    <w:rsid w:val="00DD16FB"/>
    <w:rsid w:val="00DD1C46"/>
    <w:rsid w:val="00DD68C5"/>
    <w:rsid w:val="00DD7174"/>
    <w:rsid w:val="00DE0BC6"/>
    <w:rsid w:val="00DE1607"/>
    <w:rsid w:val="00DE293B"/>
    <w:rsid w:val="00DE2BE9"/>
    <w:rsid w:val="00DE3C4D"/>
    <w:rsid w:val="00DE3D6E"/>
    <w:rsid w:val="00DE3F1F"/>
    <w:rsid w:val="00DE41C0"/>
    <w:rsid w:val="00DE46C0"/>
    <w:rsid w:val="00DE636D"/>
    <w:rsid w:val="00DE64E3"/>
    <w:rsid w:val="00DE6DD3"/>
    <w:rsid w:val="00DE7254"/>
    <w:rsid w:val="00DE74C9"/>
    <w:rsid w:val="00DF18E8"/>
    <w:rsid w:val="00DF191D"/>
    <w:rsid w:val="00DF4039"/>
    <w:rsid w:val="00DF4FCB"/>
    <w:rsid w:val="00DF57D9"/>
    <w:rsid w:val="00DF5F78"/>
    <w:rsid w:val="00DF66FA"/>
    <w:rsid w:val="00E003A3"/>
    <w:rsid w:val="00E00BAF"/>
    <w:rsid w:val="00E00C63"/>
    <w:rsid w:val="00E00E6B"/>
    <w:rsid w:val="00E01498"/>
    <w:rsid w:val="00E017E6"/>
    <w:rsid w:val="00E01AD9"/>
    <w:rsid w:val="00E01DCE"/>
    <w:rsid w:val="00E028DC"/>
    <w:rsid w:val="00E02995"/>
    <w:rsid w:val="00E02DAE"/>
    <w:rsid w:val="00E02F48"/>
    <w:rsid w:val="00E03A64"/>
    <w:rsid w:val="00E05B8B"/>
    <w:rsid w:val="00E065E7"/>
    <w:rsid w:val="00E07286"/>
    <w:rsid w:val="00E07CC1"/>
    <w:rsid w:val="00E121EE"/>
    <w:rsid w:val="00E12C77"/>
    <w:rsid w:val="00E156C0"/>
    <w:rsid w:val="00E15ECB"/>
    <w:rsid w:val="00E15FA1"/>
    <w:rsid w:val="00E15FDB"/>
    <w:rsid w:val="00E16B0E"/>
    <w:rsid w:val="00E20116"/>
    <w:rsid w:val="00E20A38"/>
    <w:rsid w:val="00E20CE9"/>
    <w:rsid w:val="00E23322"/>
    <w:rsid w:val="00E238D1"/>
    <w:rsid w:val="00E238D9"/>
    <w:rsid w:val="00E25708"/>
    <w:rsid w:val="00E26B88"/>
    <w:rsid w:val="00E275E5"/>
    <w:rsid w:val="00E27DF3"/>
    <w:rsid w:val="00E306BB"/>
    <w:rsid w:val="00E310BA"/>
    <w:rsid w:val="00E32769"/>
    <w:rsid w:val="00E335B9"/>
    <w:rsid w:val="00E34145"/>
    <w:rsid w:val="00E34F0C"/>
    <w:rsid w:val="00E36945"/>
    <w:rsid w:val="00E36BB7"/>
    <w:rsid w:val="00E36ED2"/>
    <w:rsid w:val="00E373B1"/>
    <w:rsid w:val="00E37B18"/>
    <w:rsid w:val="00E41202"/>
    <w:rsid w:val="00E41BCF"/>
    <w:rsid w:val="00E43C01"/>
    <w:rsid w:val="00E44FAD"/>
    <w:rsid w:val="00E45017"/>
    <w:rsid w:val="00E4595B"/>
    <w:rsid w:val="00E45D32"/>
    <w:rsid w:val="00E464FB"/>
    <w:rsid w:val="00E46F97"/>
    <w:rsid w:val="00E47360"/>
    <w:rsid w:val="00E500B1"/>
    <w:rsid w:val="00E514A6"/>
    <w:rsid w:val="00E520C5"/>
    <w:rsid w:val="00E548CE"/>
    <w:rsid w:val="00E5541B"/>
    <w:rsid w:val="00E55E6A"/>
    <w:rsid w:val="00E560AD"/>
    <w:rsid w:val="00E56C8C"/>
    <w:rsid w:val="00E573C1"/>
    <w:rsid w:val="00E602B9"/>
    <w:rsid w:val="00E60A3D"/>
    <w:rsid w:val="00E6187C"/>
    <w:rsid w:val="00E61BCE"/>
    <w:rsid w:val="00E62164"/>
    <w:rsid w:val="00E62842"/>
    <w:rsid w:val="00E63749"/>
    <w:rsid w:val="00E645F1"/>
    <w:rsid w:val="00E64987"/>
    <w:rsid w:val="00E66B5C"/>
    <w:rsid w:val="00E70253"/>
    <w:rsid w:val="00E71559"/>
    <w:rsid w:val="00E71899"/>
    <w:rsid w:val="00E7351E"/>
    <w:rsid w:val="00E735FE"/>
    <w:rsid w:val="00E7484D"/>
    <w:rsid w:val="00E75235"/>
    <w:rsid w:val="00E753F1"/>
    <w:rsid w:val="00E755A8"/>
    <w:rsid w:val="00E75866"/>
    <w:rsid w:val="00E761ED"/>
    <w:rsid w:val="00E76821"/>
    <w:rsid w:val="00E812DD"/>
    <w:rsid w:val="00E81B3A"/>
    <w:rsid w:val="00E82630"/>
    <w:rsid w:val="00E827E6"/>
    <w:rsid w:val="00E82AB0"/>
    <w:rsid w:val="00E834F3"/>
    <w:rsid w:val="00E837D2"/>
    <w:rsid w:val="00E8474A"/>
    <w:rsid w:val="00E84EB7"/>
    <w:rsid w:val="00E85A4D"/>
    <w:rsid w:val="00E85C85"/>
    <w:rsid w:val="00E862D7"/>
    <w:rsid w:val="00E86644"/>
    <w:rsid w:val="00E909F1"/>
    <w:rsid w:val="00E925A2"/>
    <w:rsid w:val="00E92EE5"/>
    <w:rsid w:val="00E935CD"/>
    <w:rsid w:val="00E93A1C"/>
    <w:rsid w:val="00E93DC5"/>
    <w:rsid w:val="00E93DF8"/>
    <w:rsid w:val="00E93F2D"/>
    <w:rsid w:val="00E96400"/>
    <w:rsid w:val="00EA0984"/>
    <w:rsid w:val="00EA0DFF"/>
    <w:rsid w:val="00EA11BF"/>
    <w:rsid w:val="00EA217A"/>
    <w:rsid w:val="00EA292F"/>
    <w:rsid w:val="00EA297E"/>
    <w:rsid w:val="00EA3366"/>
    <w:rsid w:val="00EA4107"/>
    <w:rsid w:val="00EA45F2"/>
    <w:rsid w:val="00EA47A1"/>
    <w:rsid w:val="00EA5AB9"/>
    <w:rsid w:val="00EA6EE1"/>
    <w:rsid w:val="00EA6F12"/>
    <w:rsid w:val="00EB05A3"/>
    <w:rsid w:val="00EB25C0"/>
    <w:rsid w:val="00EB2CF3"/>
    <w:rsid w:val="00EB35B4"/>
    <w:rsid w:val="00EB461E"/>
    <w:rsid w:val="00EB56C1"/>
    <w:rsid w:val="00EB62C4"/>
    <w:rsid w:val="00EB7C9B"/>
    <w:rsid w:val="00EC053F"/>
    <w:rsid w:val="00EC48BB"/>
    <w:rsid w:val="00EC4DE7"/>
    <w:rsid w:val="00EC5C7A"/>
    <w:rsid w:val="00EC5CFB"/>
    <w:rsid w:val="00EC7F5D"/>
    <w:rsid w:val="00ED059E"/>
    <w:rsid w:val="00ED0F5B"/>
    <w:rsid w:val="00ED173B"/>
    <w:rsid w:val="00ED1EF4"/>
    <w:rsid w:val="00ED2207"/>
    <w:rsid w:val="00ED2378"/>
    <w:rsid w:val="00ED41A9"/>
    <w:rsid w:val="00ED4271"/>
    <w:rsid w:val="00ED507B"/>
    <w:rsid w:val="00ED59A8"/>
    <w:rsid w:val="00ED761B"/>
    <w:rsid w:val="00EE0C9D"/>
    <w:rsid w:val="00EE29EE"/>
    <w:rsid w:val="00EE3812"/>
    <w:rsid w:val="00EE54B1"/>
    <w:rsid w:val="00EE610F"/>
    <w:rsid w:val="00EE65C8"/>
    <w:rsid w:val="00EF0326"/>
    <w:rsid w:val="00EF14C2"/>
    <w:rsid w:val="00EF218B"/>
    <w:rsid w:val="00EF256F"/>
    <w:rsid w:val="00EF264B"/>
    <w:rsid w:val="00EF30D0"/>
    <w:rsid w:val="00EF3310"/>
    <w:rsid w:val="00EF3543"/>
    <w:rsid w:val="00EF3982"/>
    <w:rsid w:val="00EF5405"/>
    <w:rsid w:val="00EF5FB0"/>
    <w:rsid w:val="00EF6638"/>
    <w:rsid w:val="00EF6868"/>
    <w:rsid w:val="00EF694F"/>
    <w:rsid w:val="00EF6A8B"/>
    <w:rsid w:val="00EF730E"/>
    <w:rsid w:val="00EF7ADF"/>
    <w:rsid w:val="00F009D8"/>
    <w:rsid w:val="00F0118F"/>
    <w:rsid w:val="00F012E8"/>
    <w:rsid w:val="00F026D1"/>
    <w:rsid w:val="00F03DCA"/>
    <w:rsid w:val="00F03E60"/>
    <w:rsid w:val="00F0617A"/>
    <w:rsid w:val="00F06BF5"/>
    <w:rsid w:val="00F0702E"/>
    <w:rsid w:val="00F072DA"/>
    <w:rsid w:val="00F10E8D"/>
    <w:rsid w:val="00F11BA4"/>
    <w:rsid w:val="00F12538"/>
    <w:rsid w:val="00F12E54"/>
    <w:rsid w:val="00F142FD"/>
    <w:rsid w:val="00F14FE5"/>
    <w:rsid w:val="00F15B75"/>
    <w:rsid w:val="00F16B2A"/>
    <w:rsid w:val="00F16BD1"/>
    <w:rsid w:val="00F17294"/>
    <w:rsid w:val="00F200AF"/>
    <w:rsid w:val="00F20482"/>
    <w:rsid w:val="00F20E3D"/>
    <w:rsid w:val="00F215E0"/>
    <w:rsid w:val="00F2196C"/>
    <w:rsid w:val="00F229BC"/>
    <w:rsid w:val="00F23F67"/>
    <w:rsid w:val="00F2425E"/>
    <w:rsid w:val="00F24B2C"/>
    <w:rsid w:val="00F2578A"/>
    <w:rsid w:val="00F25BB6"/>
    <w:rsid w:val="00F265F6"/>
    <w:rsid w:val="00F30140"/>
    <w:rsid w:val="00F3086F"/>
    <w:rsid w:val="00F31D53"/>
    <w:rsid w:val="00F32033"/>
    <w:rsid w:val="00F33248"/>
    <w:rsid w:val="00F33DDC"/>
    <w:rsid w:val="00F340AB"/>
    <w:rsid w:val="00F3467D"/>
    <w:rsid w:val="00F34783"/>
    <w:rsid w:val="00F368B7"/>
    <w:rsid w:val="00F37102"/>
    <w:rsid w:val="00F3774D"/>
    <w:rsid w:val="00F40F84"/>
    <w:rsid w:val="00F428C2"/>
    <w:rsid w:val="00F43242"/>
    <w:rsid w:val="00F43321"/>
    <w:rsid w:val="00F44642"/>
    <w:rsid w:val="00F44D27"/>
    <w:rsid w:val="00F45327"/>
    <w:rsid w:val="00F45ED3"/>
    <w:rsid w:val="00F50CE5"/>
    <w:rsid w:val="00F50D89"/>
    <w:rsid w:val="00F50DE6"/>
    <w:rsid w:val="00F50FB4"/>
    <w:rsid w:val="00F5163A"/>
    <w:rsid w:val="00F51891"/>
    <w:rsid w:val="00F52D79"/>
    <w:rsid w:val="00F5537E"/>
    <w:rsid w:val="00F55E58"/>
    <w:rsid w:val="00F567D2"/>
    <w:rsid w:val="00F57BC0"/>
    <w:rsid w:val="00F57BE8"/>
    <w:rsid w:val="00F604B2"/>
    <w:rsid w:val="00F60A4F"/>
    <w:rsid w:val="00F60B46"/>
    <w:rsid w:val="00F60BB8"/>
    <w:rsid w:val="00F60FF3"/>
    <w:rsid w:val="00F6128F"/>
    <w:rsid w:val="00F6748B"/>
    <w:rsid w:val="00F67E2F"/>
    <w:rsid w:val="00F70896"/>
    <w:rsid w:val="00F710F4"/>
    <w:rsid w:val="00F7168A"/>
    <w:rsid w:val="00F7213D"/>
    <w:rsid w:val="00F721B9"/>
    <w:rsid w:val="00F73E0C"/>
    <w:rsid w:val="00F7440C"/>
    <w:rsid w:val="00F75DC5"/>
    <w:rsid w:val="00F76C6D"/>
    <w:rsid w:val="00F77DDC"/>
    <w:rsid w:val="00F80879"/>
    <w:rsid w:val="00F81DD8"/>
    <w:rsid w:val="00F81EAE"/>
    <w:rsid w:val="00F8283E"/>
    <w:rsid w:val="00F82A8F"/>
    <w:rsid w:val="00F8417E"/>
    <w:rsid w:val="00F848A8"/>
    <w:rsid w:val="00F84A82"/>
    <w:rsid w:val="00F85291"/>
    <w:rsid w:val="00F85B84"/>
    <w:rsid w:val="00F85D8B"/>
    <w:rsid w:val="00F874CA"/>
    <w:rsid w:val="00F90867"/>
    <w:rsid w:val="00F9200B"/>
    <w:rsid w:val="00F921A1"/>
    <w:rsid w:val="00F94738"/>
    <w:rsid w:val="00F960EA"/>
    <w:rsid w:val="00F96FA3"/>
    <w:rsid w:val="00F977E6"/>
    <w:rsid w:val="00FA3231"/>
    <w:rsid w:val="00FA327B"/>
    <w:rsid w:val="00FA4E5D"/>
    <w:rsid w:val="00FA531C"/>
    <w:rsid w:val="00FA5B43"/>
    <w:rsid w:val="00FA5FFC"/>
    <w:rsid w:val="00FA7512"/>
    <w:rsid w:val="00FB07DB"/>
    <w:rsid w:val="00FB0979"/>
    <w:rsid w:val="00FB1A95"/>
    <w:rsid w:val="00FB26CC"/>
    <w:rsid w:val="00FB302C"/>
    <w:rsid w:val="00FB3502"/>
    <w:rsid w:val="00FB4350"/>
    <w:rsid w:val="00FB4FD9"/>
    <w:rsid w:val="00FB501C"/>
    <w:rsid w:val="00FB5248"/>
    <w:rsid w:val="00FB556B"/>
    <w:rsid w:val="00FB574C"/>
    <w:rsid w:val="00FB5FD5"/>
    <w:rsid w:val="00FB68D2"/>
    <w:rsid w:val="00FB6D2A"/>
    <w:rsid w:val="00FC1401"/>
    <w:rsid w:val="00FC2033"/>
    <w:rsid w:val="00FC240C"/>
    <w:rsid w:val="00FC2C45"/>
    <w:rsid w:val="00FC2D2A"/>
    <w:rsid w:val="00FC4302"/>
    <w:rsid w:val="00FC4BAC"/>
    <w:rsid w:val="00FC71A0"/>
    <w:rsid w:val="00FD0430"/>
    <w:rsid w:val="00FD086F"/>
    <w:rsid w:val="00FD0B82"/>
    <w:rsid w:val="00FD2A2C"/>
    <w:rsid w:val="00FD2CCA"/>
    <w:rsid w:val="00FD432C"/>
    <w:rsid w:val="00FD5640"/>
    <w:rsid w:val="00FE0724"/>
    <w:rsid w:val="00FE21DF"/>
    <w:rsid w:val="00FE2254"/>
    <w:rsid w:val="00FE3002"/>
    <w:rsid w:val="00FE44A1"/>
    <w:rsid w:val="00FE4FBA"/>
    <w:rsid w:val="00FE5FEF"/>
    <w:rsid w:val="00FE75F6"/>
    <w:rsid w:val="00FE77F1"/>
    <w:rsid w:val="00FF14F2"/>
    <w:rsid w:val="00FF1524"/>
    <w:rsid w:val="00FF375A"/>
    <w:rsid w:val="00FF3A03"/>
    <w:rsid w:val="00FF7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C47B"/>
  <w15:docId w15:val="{530CBD9F-CC2B-44CC-9673-2A935712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ListParagraph"/>
    <w:link w:val="Heading1Char"/>
    <w:uiPriority w:val="9"/>
    <w:qFormat/>
    <w:rsid w:val="003A1805"/>
    <w:pPr>
      <w:numPr>
        <w:numId w:val="1"/>
      </w:numPr>
      <w:tabs>
        <w:tab w:val="left" w:pos="567"/>
      </w:tabs>
      <w:spacing w:before="120" w:after="0" w:line="360" w:lineRule="auto"/>
      <w:ind w:left="0" w:firstLine="0"/>
      <w:outlineLvl w:val="0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C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2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51"/>
    <w:rPr>
      <w:rFonts w:ascii="Tahoma" w:hAnsi="Tahoma" w:cs="Tahoma"/>
      <w:sz w:val="16"/>
      <w:szCs w:val="16"/>
    </w:rPr>
  </w:style>
  <w:style w:type="character" w:customStyle="1" w:styleId="alt-edited">
    <w:name w:val="alt-edited"/>
    <w:basedOn w:val="DefaultParagraphFont"/>
    <w:rsid w:val="00662657"/>
  </w:style>
  <w:style w:type="character" w:styleId="PlaceholderText">
    <w:name w:val="Placeholder Text"/>
    <w:basedOn w:val="DefaultParagraphFont"/>
    <w:uiPriority w:val="99"/>
    <w:semiHidden/>
    <w:rsid w:val="0070597B"/>
    <w:rPr>
      <w:color w:val="808080"/>
    </w:rPr>
  </w:style>
  <w:style w:type="character" w:customStyle="1" w:styleId="shorttext">
    <w:name w:val="short_text"/>
    <w:basedOn w:val="DefaultParagraphFont"/>
    <w:rsid w:val="00144CBC"/>
  </w:style>
  <w:style w:type="character" w:styleId="Hyperlink">
    <w:name w:val="Hyperlink"/>
    <w:basedOn w:val="DefaultParagraphFont"/>
    <w:uiPriority w:val="99"/>
    <w:semiHidden/>
    <w:unhideWhenUsed/>
    <w:rsid w:val="00383C5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02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141215"/>
  </w:style>
  <w:style w:type="character" w:customStyle="1" w:styleId="Heading1Char">
    <w:name w:val="Heading 1 Char"/>
    <w:basedOn w:val="DefaultParagraphFont"/>
    <w:link w:val="Heading1"/>
    <w:uiPriority w:val="9"/>
    <w:rsid w:val="003A1805"/>
    <w:rPr>
      <w:rFonts w:ascii="Times New Roman" w:hAnsi="Times New Roman" w:cs="Times New Roman"/>
      <w:b/>
      <w:color w:val="000000" w:themeColor="text1"/>
      <w:sz w:val="24"/>
      <w:szCs w:val="24"/>
      <w:lang w:val="en-GB"/>
    </w:rPr>
  </w:style>
  <w:style w:type="paragraph" w:customStyle="1" w:styleId="volissue">
    <w:name w:val="volissue"/>
    <w:basedOn w:val="Normal"/>
    <w:rsid w:val="00EA1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1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0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FA4"/>
  </w:style>
  <w:style w:type="paragraph" w:styleId="Footer">
    <w:name w:val="footer"/>
    <w:basedOn w:val="Normal"/>
    <w:link w:val="FooterChar"/>
    <w:uiPriority w:val="99"/>
    <w:unhideWhenUsed/>
    <w:rsid w:val="00DD0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FA4"/>
  </w:style>
  <w:style w:type="table" w:styleId="TableGrid">
    <w:name w:val="Table Grid"/>
    <w:basedOn w:val="TableNormal"/>
    <w:uiPriority w:val="59"/>
    <w:rsid w:val="0079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01E3"/>
  </w:style>
  <w:style w:type="character" w:customStyle="1" w:styleId="scopustermhighlight">
    <w:name w:val="scopustermhighlight"/>
    <w:basedOn w:val="DefaultParagraphFont"/>
    <w:rsid w:val="002001E3"/>
  </w:style>
  <w:style w:type="paragraph" w:styleId="Revision">
    <w:name w:val="Revision"/>
    <w:hidden/>
    <w:uiPriority w:val="99"/>
    <w:semiHidden/>
    <w:rsid w:val="00C66F06"/>
    <w:pPr>
      <w:spacing w:after="0"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C66F06"/>
    <w:pPr>
      <w:spacing w:after="0" w:line="240" w:lineRule="auto"/>
    </w:pPr>
    <w:rPr>
      <w:rFonts w:ascii="Arial" w:eastAsiaTheme="minorHAnsi" w:hAnsi="Arial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66F06"/>
    <w:rPr>
      <w:rFonts w:ascii="Arial" w:eastAsiaTheme="minorHAnsi" w:hAnsi="Arial"/>
      <w:szCs w:val="21"/>
      <w:lang w:val="en-GB" w:eastAsia="en-US"/>
    </w:rPr>
  </w:style>
  <w:style w:type="character" w:styleId="Emphasis">
    <w:name w:val="Emphasis"/>
    <w:qFormat/>
    <w:rsid w:val="0074653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36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1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8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29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65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12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0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25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1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090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6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2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1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6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64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118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C4A16B-6648-4FD4-9DF3-91E6F5158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efence Academy Of The United Kingdom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P Zioupos</cp:lastModifiedBy>
  <cp:revision>3</cp:revision>
  <cp:lastPrinted>2016-07-05T11:20:00Z</cp:lastPrinted>
  <dcterms:created xsi:type="dcterms:W3CDTF">2017-02-17T15:53:00Z</dcterms:created>
  <dcterms:modified xsi:type="dcterms:W3CDTF">2017-02-2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Document_1">
    <vt:lpwstr>True</vt:lpwstr>
  </property>
  <property fmtid="{D5CDD505-2E9C-101B-9397-08002B2CF9AE}" pid="4" name="Mendeley User Name_1">
    <vt:lpwstr>marcelo.berli@gmail.com@www.mendeley.com</vt:lpwstr>
  </property>
  <property fmtid="{D5CDD505-2E9C-101B-9397-08002B2CF9AE}" pid="5" name="Mendeley Citation Style_1">
    <vt:lpwstr>http://www.zotero.org/styles/plos-computational-biology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6th edition (author-date)</vt:lpwstr>
  </property>
  <property fmtid="{D5CDD505-2E9C-101B-9397-08002B2CF9AE}" pid="14" name="Mendeley Recent Style Id 4_1">
    <vt:lpwstr>http://www.zotero.org/styles/harvard1</vt:lpwstr>
  </property>
  <property fmtid="{D5CDD505-2E9C-101B-9397-08002B2CF9AE}" pid="15" name="Mendeley Recent Style Name 4_1">
    <vt:lpwstr>Harvard Reference format 1 (author-date)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plos-computational-biology</vt:lpwstr>
  </property>
  <property fmtid="{D5CDD505-2E9C-101B-9397-08002B2CF9AE}" pid="23" name="Mendeley Recent Style Name 8_1">
    <vt:lpwstr>PLOS Computational Biology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